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8D5D" w14:textId="5A6657DE" w:rsidR="00240B41" w:rsidRPr="009D2934" w:rsidRDefault="00494E69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Supplemental </w:t>
      </w:r>
      <w:r w:rsidR="00657BA4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Table 1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: Overall </w:t>
      </w:r>
      <w:r w:rsidR="00D71DD7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and mean albumin-specific 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rates and relative hazard</w:t>
      </w:r>
      <w:r w:rsidR="00AC4FD6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ratios 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of all-cause mortality by </w:t>
      </w:r>
      <w:r w:rsidR="000D70E2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mean low</w:t>
      </w:r>
      <w:r w:rsidR="005D35DB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="000D70E2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lipoprotein cholesterol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percentile (&lt;10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10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25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25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50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50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75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75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90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&gt;90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) </w:t>
      </w:r>
      <w:r w:rsidR="004924DB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in patients with type 2 diabetes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840"/>
        <w:gridCol w:w="1137"/>
        <w:gridCol w:w="1134"/>
        <w:gridCol w:w="2293"/>
        <w:gridCol w:w="252"/>
        <w:gridCol w:w="1830"/>
        <w:gridCol w:w="334"/>
        <w:gridCol w:w="1879"/>
        <w:gridCol w:w="361"/>
        <w:gridCol w:w="1900"/>
      </w:tblGrid>
      <w:tr w:rsidR="009D2934" w:rsidRPr="009D2934" w14:paraId="2676455E" w14:textId="77777777" w:rsidTr="0018033A">
        <w:trPr>
          <w:cantSplit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3314C2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ean LDL-C</w:t>
            </w:r>
          </w:p>
          <w:p w14:paraId="54B02680" w14:textId="25518C49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mg/dL)</w:t>
            </w:r>
            <w:r w:rsidR="006C68C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456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1D60B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ll-cause Mortality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3D19CC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136A9F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1</w:t>
            </w:r>
          </w:p>
          <w:p w14:paraId="0DEE227E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DEF41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C03BEC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2</w:t>
            </w:r>
          </w:p>
          <w:p w14:paraId="63C7A61F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3CE7D9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9761F3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3</w:t>
            </w:r>
          </w:p>
          <w:p w14:paraId="5E957354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</w:tr>
      <w:tr w:rsidR="009D2934" w:rsidRPr="009D2934" w14:paraId="22D42286" w14:textId="77777777" w:rsidTr="0018033A">
        <w:trPr>
          <w:cantSplit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4FF78C" w14:textId="77777777" w:rsidR="004C58EC" w:rsidRPr="009D2934" w:rsidRDefault="004C58EC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88BE0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AFE4C" w14:textId="77777777" w:rsidR="004C58EC" w:rsidRPr="009D2934" w:rsidRDefault="004C58EC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mortality</w:t>
            </w:r>
          </w:p>
        </w:tc>
        <w:tc>
          <w:tcPr>
            <w:tcW w:w="229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F7A6F12" w14:textId="30512D83" w:rsidR="004C58EC" w:rsidRPr="009D2934" w:rsidRDefault="004C58EC" w:rsidP="007D2560">
            <w:pPr>
              <w:widowControl w:val="0"/>
              <w:ind w:rightChars="-50" w:right="-11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Rates (per 1,000 patient-years)</w:t>
            </w:r>
          </w:p>
          <w:p w14:paraId="6703C7A0" w14:textId="77777777" w:rsidR="004C58EC" w:rsidRPr="009D2934" w:rsidRDefault="004C58EC" w:rsidP="007D2560">
            <w:pPr>
              <w:widowControl w:val="0"/>
              <w:ind w:rightChars="-50" w:right="-11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95% CI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170E26E9" w14:textId="77777777" w:rsidR="004C58EC" w:rsidRPr="009D2934" w:rsidRDefault="004C58EC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4F76DB2" w14:textId="77777777" w:rsidR="004C58EC" w:rsidRPr="009D2934" w:rsidRDefault="004C58EC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73381037" w14:textId="77777777" w:rsidR="004C58EC" w:rsidRPr="009D2934" w:rsidRDefault="004C58EC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8D303EB" w14:textId="77777777" w:rsidR="004C58EC" w:rsidRPr="009D2934" w:rsidRDefault="004C58EC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624A249D" w14:textId="77777777" w:rsidR="004C58EC" w:rsidRPr="009D2934" w:rsidRDefault="004C58EC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16B777F" w14:textId="77777777" w:rsidR="004C58EC" w:rsidRPr="009D2934" w:rsidRDefault="004C58EC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9D2934" w:rsidRPr="009D2934" w14:paraId="24FACA55" w14:textId="77777777" w:rsidTr="00365C4B">
        <w:tc>
          <w:tcPr>
            <w:tcW w:w="1840" w:type="dxa"/>
            <w:tcBorders>
              <w:top w:val="single" w:sz="4" w:space="0" w:color="000000"/>
            </w:tcBorders>
            <w:shd w:val="clear" w:color="auto" w:fill="auto"/>
          </w:tcPr>
          <w:p w14:paraId="3F3D2AEC" w14:textId="77777777" w:rsidR="00240B41" w:rsidRPr="009D2934" w:rsidRDefault="00240B41" w:rsidP="00882784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Overall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28A47B13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124B7D" w14:textId="77777777" w:rsidR="00240B41" w:rsidRPr="009D2934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DE6CE1B" w14:textId="77777777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7A7DB786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</w:tcPr>
          <w:p w14:paraId="43F68817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</w:tcPr>
          <w:p w14:paraId="63CFB04C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31AB3A90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</w:tcPr>
          <w:p w14:paraId="10F26FD2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000000"/>
            </w:tcBorders>
            <w:shd w:val="clear" w:color="auto" w:fill="auto"/>
          </w:tcPr>
          <w:p w14:paraId="3FB88608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</w:tr>
      <w:tr w:rsidR="009D2934" w:rsidRPr="009D2934" w14:paraId="37128ED7" w14:textId="77777777" w:rsidTr="00365C4B">
        <w:tc>
          <w:tcPr>
            <w:tcW w:w="1840" w:type="dxa"/>
            <w:shd w:val="clear" w:color="auto" w:fill="auto"/>
          </w:tcPr>
          <w:p w14:paraId="4430E829" w14:textId="77777777" w:rsidR="00240B41" w:rsidRPr="009D2934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23473919" w14:textId="38AE9EB5" w:rsidR="00240B41" w:rsidRPr="009D2934" w:rsidRDefault="00240B41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3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E664381" w14:textId="61FB81CE" w:rsidR="00240B41" w:rsidRPr="009D2934" w:rsidRDefault="00240B41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6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4389A62" w14:textId="11D9F011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5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1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6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1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A877871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A2474E5" w14:textId="7EABB819" w:rsidR="00240B41" w:rsidRPr="009D2934" w:rsidRDefault="00240B41" w:rsidP="00997AC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9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1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3A55A1F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97F2471" w14:textId="7286FE97" w:rsidR="00240B41" w:rsidRPr="009D2934" w:rsidRDefault="00240B41" w:rsidP="00B713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B713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5</w:t>
            </w:r>
            <w:r w:rsidR="00B713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7</w:t>
            </w:r>
            <w:r w:rsidR="00B713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DA5B9F9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9DC64C5" w14:textId="7ACD2A51" w:rsidR="00240B41" w:rsidRPr="009D2934" w:rsidRDefault="00240B41" w:rsidP="00A027E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</w:t>
            </w:r>
            <w:r w:rsidR="00A027E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3</w:t>
            </w:r>
            <w:r w:rsidR="00A027E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A027E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5D926572" w14:textId="77777777" w:rsidTr="00365C4B">
        <w:tc>
          <w:tcPr>
            <w:tcW w:w="1840" w:type="dxa"/>
            <w:shd w:val="clear" w:color="auto" w:fill="auto"/>
          </w:tcPr>
          <w:p w14:paraId="5DFEAD90" w14:textId="77777777" w:rsidR="00240B41" w:rsidRPr="009D2934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0E5556E4" w14:textId="057EA6A2" w:rsidR="00240B41" w:rsidRPr="009D2934" w:rsidRDefault="00240B41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,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1</w:t>
            </w:r>
          </w:p>
        </w:tc>
        <w:tc>
          <w:tcPr>
            <w:tcW w:w="1134" w:type="dxa"/>
            <w:shd w:val="clear" w:color="auto" w:fill="auto"/>
          </w:tcPr>
          <w:p w14:paraId="7AF319AE" w14:textId="62018963" w:rsidR="00240B41" w:rsidRPr="009D2934" w:rsidRDefault="00240B41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B2D1288" w14:textId="1C214C8D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0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2.3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5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B2CE204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3E7A1E6" w14:textId="0B6EA714" w:rsidR="00240B41" w:rsidRPr="009D2934" w:rsidRDefault="00240B41" w:rsidP="00997AC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1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83AC481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1915B6F" w14:textId="57224AF0" w:rsidR="00240B41" w:rsidRPr="009D2934" w:rsidRDefault="00240B41" w:rsidP="00B713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5 (1.08-1.2</w:t>
            </w:r>
            <w:r w:rsidR="00B713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06D919C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677D0CF" w14:textId="5A173F19" w:rsidR="00240B41" w:rsidRPr="009D2934" w:rsidRDefault="00240B41" w:rsidP="00A027E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A027E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0</w:t>
            </w:r>
            <w:r w:rsidR="00A027E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</w:t>
            </w:r>
            <w:r w:rsidR="00A027E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0FE9DB00" w14:textId="77777777" w:rsidTr="00365C4B">
        <w:tc>
          <w:tcPr>
            <w:tcW w:w="1840" w:type="dxa"/>
            <w:shd w:val="clear" w:color="auto" w:fill="auto"/>
          </w:tcPr>
          <w:p w14:paraId="544AB4DC" w14:textId="77777777" w:rsidR="00240B41" w:rsidRPr="009D2934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51092BB8" w14:textId="55CBEC75" w:rsidR="00240B41" w:rsidRPr="009D2934" w:rsidRDefault="00240B41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,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0</w:t>
            </w:r>
          </w:p>
        </w:tc>
        <w:tc>
          <w:tcPr>
            <w:tcW w:w="1134" w:type="dxa"/>
            <w:shd w:val="clear" w:color="auto" w:fill="auto"/>
          </w:tcPr>
          <w:p w14:paraId="67DF1CD7" w14:textId="7888EACC" w:rsidR="00240B41" w:rsidRPr="009D2934" w:rsidRDefault="00240B41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2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5624CA1" w14:textId="29F9E5A3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6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8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722A53D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729EC99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4E66A8CF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366F75F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02CE01D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49E81E4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9D2934" w:rsidRPr="009D2934" w14:paraId="0C65C133" w14:textId="77777777" w:rsidTr="00365C4B">
        <w:tc>
          <w:tcPr>
            <w:tcW w:w="1840" w:type="dxa"/>
            <w:shd w:val="clear" w:color="auto" w:fill="auto"/>
          </w:tcPr>
          <w:p w14:paraId="19835A4E" w14:textId="77777777" w:rsidR="00240B41" w:rsidRPr="009D2934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5F2C2ADD" w14:textId="11E917D5" w:rsidR="00240B41" w:rsidRPr="009D2934" w:rsidRDefault="00240B41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,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42</w:t>
            </w:r>
          </w:p>
        </w:tc>
        <w:tc>
          <w:tcPr>
            <w:tcW w:w="1134" w:type="dxa"/>
            <w:shd w:val="clear" w:color="auto" w:fill="auto"/>
          </w:tcPr>
          <w:p w14:paraId="3C7559E5" w14:textId="680BE148" w:rsidR="00240B41" w:rsidRPr="009D2934" w:rsidRDefault="00240B41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3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D067876" w14:textId="35B3293D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1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1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C4831A3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8A53445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0 (1.13-1.27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4D33738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5FA5ECB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4 (1.17-1.31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11390E6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6AAAAC2" w14:textId="4DCCFB6E" w:rsidR="00240B41" w:rsidRPr="009D2934" w:rsidRDefault="00240B41" w:rsidP="00A027E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4 (1.0</w:t>
            </w:r>
            <w:r w:rsidR="00A027E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2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06D85D05" w14:textId="77777777" w:rsidTr="00365C4B">
        <w:tc>
          <w:tcPr>
            <w:tcW w:w="1840" w:type="dxa"/>
            <w:shd w:val="clear" w:color="auto" w:fill="auto"/>
          </w:tcPr>
          <w:p w14:paraId="36B18A95" w14:textId="690296F1" w:rsidR="00240B41" w:rsidRPr="009D2934" w:rsidRDefault="00240B41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541E53CA" w14:textId="283F83AA" w:rsidR="00240B41" w:rsidRPr="009D2934" w:rsidRDefault="00240B41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,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6</w:t>
            </w:r>
          </w:p>
        </w:tc>
        <w:tc>
          <w:tcPr>
            <w:tcW w:w="1134" w:type="dxa"/>
            <w:shd w:val="clear" w:color="auto" w:fill="auto"/>
          </w:tcPr>
          <w:p w14:paraId="2A81482C" w14:textId="41D4F8C1" w:rsidR="00240B41" w:rsidRPr="009D2934" w:rsidRDefault="00240B41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2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CBA8704" w14:textId="37EE3FEB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4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8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ADA85C9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C4B47FD" w14:textId="08700799" w:rsidR="00240B41" w:rsidRPr="009D2934" w:rsidRDefault="00240B41" w:rsidP="00997AC1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4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66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F1571D4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4BC9F58" w14:textId="2DC229AB" w:rsidR="00240B41" w:rsidRPr="009D2934" w:rsidRDefault="00240B41" w:rsidP="00B713A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B713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56-1.78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4339B7D4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84E1716" w14:textId="02AB3BE1" w:rsidR="00240B41" w:rsidRPr="009D2934" w:rsidRDefault="00240B41" w:rsidP="00A027E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3 (1.2</w:t>
            </w:r>
            <w:r w:rsidR="00A027E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44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40311B8C" w14:textId="77777777" w:rsidTr="00365C4B">
        <w:tc>
          <w:tcPr>
            <w:tcW w:w="1840" w:type="dxa"/>
            <w:tcBorders>
              <w:bottom w:val="single" w:sz="4" w:space="0" w:color="000000"/>
            </w:tcBorders>
            <w:shd w:val="clear" w:color="auto" w:fill="auto"/>
          </w:tcPr>
          <w:p w14:paraId="35753ADF" w14:textId="39EB86C9" w:rsidR="00240B41" w:rsidRPr="009D2934" w:rsidRDefault="00240B41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18018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D603D5F" w14:textId="53AD503B" w:rsidR="00240B41" w:rsidRPr="009D2934" w:rsidRDefault="00240B41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1F66D7" w14:textId="76C76BB1" w:rsidR="00240B41" w:rsidRPr="009D2934" w:rsidRDefault="00240B41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3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2293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6FB90D5C" w14:textId="474933FA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52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58.</w:t>
            </w:r>
            <w:r w:rsidR="00E25F9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294278A9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</w:tcPr>
          <w:p w14:paraId="761BB725" w14:textId="1C8F9202" w:rsidR="00240B41" w:rsidRPr="009D2934" w:rsidRDefault="00240B41" w:rsidP="00997AC1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6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4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8</w:t>
            </w:r>
            <w:r w:rsidR="00997AC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204DF8C9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000000"/>
            </w:tcBorders>
            <w:shd w:val="clear" w:color="auto" w:fill="auto"/>
          </w:tcPr>
          <w:p w14:paraId="6A4DF1B0" w14:textId="3100C679" w:rsidR="00240B41" w:rsidRPr="009D2934" w:rsidRDefault="00240B41" w:rsidP="00B713A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8</w:t>
            </w:r>
            <w:r w:rsidR="00B713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6</w:t>
            </w:r>
            <w:r w:rsidR="00B713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0</w:t>
            </w:r>
            <w:r w:rsidR="00B713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4B3DCF65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000000"/>
            </w:tcBorders>
            <w:shd w:val="clear" w:color="auto" w:fill="auto"/>
          </w:tcPr>
          <w:p w14:paraId="1D4A2318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2 (1.38-1.68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63A75BB0" w14:textId="77777777" w:rsidTr="00365C4B">
        <w:tc>
          <w:tcPr>
            <w:tcW w:w="1840" w:type="dxa"/>
            <w:tcBorders>
              <w:top w:val="single" w:sz="4" w:space="0" w:color="000000"/>
            </w:tcBorders>
            <w:shd w:val="clear" w:color="auto" w:fill="auto"/>
          </w:tcPr>
          <w:p w14:paraId="36FA9CCE" w14:textId="77777777" w:rsidR="00240B41" w:rsidRPr="009D2934" w:rsidRDefault="00240B41" w:rsidP="00365C4B">
            <w:pPr>
              <w:widowControl w:val="0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Mean Albumin ≥3.5 g/dL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475E6799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BB92D7B" w14:textId="77777777" w:rsidR="00240B41" w:rsidRPr="009D2934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A127371" w14:textId="77777777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10E392E4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</w:tcPr>
          <w:p w14:paraId="0586EA55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</w:tcPr>
          <w:p w14:paraId="23D86685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3FE1B32A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</w:tcPr>
          <w:p w14:paraId="50A32A99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000000"/>
            </w:tcBorders>
            <w:shd w:val="clear" w:color="auto" w:fill="auto"/>
          </w:tcPr>
          <w:p w14:paraId="1EA60F58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9D2934" w:rsidRPr="009D2934" w14:paraId="25CD287C" w14:textId="77777777" w:rsidTr="00365C4B">
        <w:tc>
          <w:tcPr>
            <w:tcW w:w="1840" w:type="dxa"/>
            <w:shd w:val="clear" w:color="auto" w:fill="auto"/>
          </w:tcPr>
          <w:p w14:paraId="26755C09" w14:textId="7A087042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7F588AB9" w14:textId="720E1EC7" w:rsidR="00A376EB" w:rsidRPr="009D2934" w:rsidRDefault="00A376EB" w:rsidP="00F20F56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0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02CEEA06" w14:textId="30F5E7CC" w:rsidR="00A376EB" w:rsidRPr="009D2934" w:rsidRDefault="00A376EB" w:rsidP="00F20F56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6F4A3BF" w14:textId="098C78A3" w:rsidR="00A376EB" w:rsidRPr="009D2934" w:rsidRDefault="00A376EB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1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8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4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2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23ABFBE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2DA8EFA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4 (1.49-1.81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5ABD415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BF3EA25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2 (1.28-1.57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776A4FFA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48B0F0C" w14:textId="3A5F9C66" w:rsidR="00A376EB" w:rsidRPr="009D2934" w:rsidRDefault="00A376EB" w:rsidP="007B76D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1 (1.43-1.8</w:t>
            </w:r>
            <w:r w:rsidR="007B76D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3570DD72" w14:textId="77777777" w:rsidTr="00365C4B">
        <w:tc>
          <w:tcPr>
            <w:tcW w:w="1840" w:type="dxa"/>
            <w:shd w:val="clear" w:color="auto" w:fill="auto"/>
          </w:tcPr>
          <w:p w14:paraId="4A96F0D1" w14:textId="72F43850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1BA15E9D" w14:textId="61C2F65D" w:rsidR="00A376EB" w:rsidRPr="009D2934" w:rsidRDefault="00A376EB" w:rsidP="00F20F56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3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5</w:t>
            </w:r>
          </w:p>
        </w:tc>
        <w:tc>
          <w:tcPr>
            <w:tcW w:w="1134" w:type="dxa"/>
            <w:shd w:val="clear" w:color="auto" w:fill="auto"/>
          </w:tcPr>
          <w:p w14:paraId="18B77AF7" w14:textId="4DF4F0FB" w:rsidR="00A376EB" w:rsidRPr="009D2934" w:rsidRDefault="00A376EB" w:rsidP="00F20F56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1F5059C" w14:textId="6ECE8E6A" w:rsidR="00A376EB" w:rsidRPr="009D2934" w:rsidRDefault="00A376EB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.1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4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8.0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FE50E22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15C0DBC" w14:textId="3BF6C261" w:rsidR="00A376EB" w:rsidRPr="009D2934" w:rsidRDefault="00A376EB" w:rsidP="00C9370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3 (1.03-1.2</w:t>
            </w:r>
            <w:r w:rsidR="00C9370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387C7E7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B0CC442" w14:textId="5524B4CB" w:rsidR="00A376EB" w:rsidRPr="009D2934" w:rsidRDefault="00A376EB" w:rsidP="00D417E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8 (0.9</w:t>
            </w:r>
            <w:r w:rsidR="00D417E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19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3D1DB90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4E0F702" w14:textId="5C096379" w:rsidR="00A376EB" w:rsidRPr="009D2934" w:rsidRDefault="00A376EB" w:rsidP="007B76D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7B76D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08-1.3</w:t>
            </w:r>
            <w:r w:rsidR="007B76D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34A7E7DC" w14:textId="77777777" w:rsidTr="00365C4B">
        <w:tc>
          <w:tcPr>
            <w:tcW w:w="1840" w:type="dxa"/>
            <w:shd w:val="clear" w:color="auto" w:fill="auto"/>
          </w:tcPr>
          <w:p w14:paraId="45EC3076" w14:textId="7DABDC13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110BF4BD" w14:textId="034F6EE3" w:rsidR="00A376EB" w:rsidRPr="009D2934" w:rsidRDefault="00A376EB" w:rsidP="00F20F56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86</w:t>
            </w:r>
          </w:p>
        </w:tc>
        <w:tc>
          <w:tcPr>
            <w:tcW w:w="1134" w:type="dxa"/>
            <w:shd w:val="clear" w:color="auto" w:fill="auto"/>
          </w:tcPr>
          <w:p w14:paraId="12B8B048" w14:textId="66189786" w:rsidR="00A376EB" w:rsidRPr="009D2934" w:rsidRDefault="00A376EB" w:rsidP="00F20F56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1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24F87C8" w14:textId="2262BD53" w:rsidR="00A376EB" w:rsidRPr="009D2934" w:rsidRDefault="00A376EB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1.7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4.4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018E463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5FE96E9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72F04687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6CE99BD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EECA254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71C52F9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9D2934" w:rsidRPr="009D2934" w14:paraId="16E92584" w14:textId="77777777" w:rsidTr="00365C4B">
        <w:tc>
          <w:tcPr>
            <w:tcW w:w="1840" w:type="dxa"/>
            <w:shd w:val="clear" w:color="auto" w:fill="auto"/>
          </w:tcPr>
          <w:p w14:paraId="2876AEC0" w14:textId="788D2F59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6C1ACEB1" w14:textId="7C4933B0" w:rsidR="00A376EB" w:rsidRPr="009D2934" w:rsidRDefault="00A376EB" w:rsidP="00F20F56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5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5B785F6D" w14:textId="7F836D71" w:rsidR="00A376EB" w:rsidRPr="009D2934" w:rsidRDefault="00A376EB" w:rsidP="00F20F56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20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3F1ADA4" w14:textId="652BBADE" w:rsidR="00A376EB" w:rsidRPr="009D2934" w:rsidRDefault="00A376EB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5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8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99F4CA3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F4BDDCF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5 (1.16-1.36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C892AD0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53C3486" w14:textId="262A8184" w:rsidR="00A376EB" w:rsidRPr="009D2934" w:rsidRDefault="00A376EB" w:rsidP="00D417E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9 (1.19-1.4</w:t>
            </w:r>
            <w:r w:rsidR="00D417E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11B7ACAF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E686B4C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8 (0.99-1.18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0930F85D" w14:textId="77777777" w:rsidTr="00365C4B">
        <w:tc>
          <w:tcPr>
            <w:tcW w:w="1840" w:type="dxa"/>
            <w:shd w:val="clear" w:color="auto" w:fill="auto"/>
          </w:tcPr>
          <w:p w14:paraId="095109CE" w14:textId="4D4EBDC2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4F1D6F1" w14:textId="258A53D7" w:rsidR="00A376EB" w:rsidRPr="009D2934" w:rsidRDefault="00F20F56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998</w:t>
            </w:r>
          </w:p>
        </w:tc>
        <w:tc>
          <w:tcPr>
            <w:tcW w:w="1134" w:type="dxa"/>
            <w:shd w:val="clear" w:color="auto" w:fill="auto"/>
          </w:tcPr>
          <w:p w14:paraId="4CCF8A61" w14:textId="52124B3A" w:rsidR="00A376EB" w:rsidRPr="009D2934" w:rsidRDefault="00A376EB" w:rsidP="00F20F56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0FC993B" w14:textId="017CA3C4" w:rsidR="00A376EB" w:rsidRPr="009D2934" w:rsidRDefault="00A376EB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 (30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5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58F5F27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842122A" w14:textId="758A8EFF" w:rsidR="00A376EB" w:rsidRPr="009D2934" w:rsidRDefault="00A376EB" w:rsidP="00C93709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C9370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5</w:t>
            </w:r>
            <w:r w:rsidR="00C9370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82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9BFBB89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B8A4E49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8 (1.62-1.95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3EA265A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8CE30C0" w14:textId="0082092F" w:rsidR="00A376EB" w:rsidRPr="009D2934" w:rsidRDefault="00A376EB" w:rsidP="007B76D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7B76D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0</w:t>
            </w:r>
            <w:r w:rsidR="007B76D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6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7370E0D2" w14:textId="77777777" w:rsidTr="00732E20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36B4CD9F" w14:textId="1B9EA19E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18018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51410B53" w14:textId="154AF492" w:rsidR="00A376EB" w:rsidRPr="009D2934" w:rsidRDefault="00A376EB" w:rsidP="00F20F56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7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5C62B1" w14:textId="339A46A2" w:rsidR="00A376EB" w:rsidRPr="009D2934" w:rsidRDefault="00A376EB" w:rsidP="00F20F56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</w:t>
            </w:r>
            <w:r w:rsidR="00F20F56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42FD96" w14:textId="093A481B" w:rsidR="00A376EB" w:rsidRPr="009D2934" w:rsidRDefault="00A376EB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43.2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51.</w:t>
            </w:r>
            <w:r w:rsidR="004E247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2B0742CD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509A8E1C" w14:textId="178CB961" w:rsidR="00A376EB" w:rsidRPr="009D2934" w:rsidRDefault="00A376EB" w:rsidP="00C93709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8</w:t>
            </w:r>
            <w:r w:rsidR="00C9370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5</w:t>
            </w:r>
            <w:r w:rsidR="00C9370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1</w:t>
            </w:r>
            <w:r w:rsidR="00C9370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544AA7A1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F0DB510" w14:textId="657C83EF" w:rsidR="00A376EB" w:rsidRPr="009D2934" w:rsidRDefault="00A376EB" w:rsidP="00D417E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7 (2.6</w:t>
            </w:r>
            <w:r w:rsidR="00D417E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30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5BE7FE07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6E093CDD" w14:textId="229E587D" w:rsidR="00A376EB" w:rsidRPr="009D2934" w:rsidRDefault="00A376EB" w:rsidP="002A428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8 (1.0</w:t>
            </w:r>
            <w:r w:rsidR="002A428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8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50618068" w14:textId="77777777" w:rsidTr="00732E20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72A99950" w14:textId="0956B36F" w:rsidR="00732E20" w:rsidRPr="009D2934" w:rsidRDefault="00732E20" w:rsidP="00732E20">
            <w:pPr>
              <w:widowControl w:val="0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Mean Albumin 3.0-3.4 g/dL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6F6B829A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7E478F" w14:textId="77777777" w:rsidR="00732E20" w:rsidRPr="009D2934" w:rsidRDefault="00732E20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98BE4EF" w14:textId="77777777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76DA7033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350F4A64" w14:textId="77777777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26A5AD87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3CFEEDA8" w14:textId="77777777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1AF0292A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0A67EFA7" w14:textId="77777777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9D2934" w:rsidRPr="009D2934" w14:paraId="73E7E8EA" w14:textId="77777777" w:rsidTr="00732E20">
        <w:tc>
          <w:tcPr>
            <w:tcW w:w="1840" w:type="dxa"/>
            <w:shd w:val="clear" w:color="auto" w:fill="auto"/>
          </w:tcPr>
          <w:p w14:paraId="4787EC19" w14:textId="5FC9405D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44795E83" w14:textId="23DF5911" w:rsidR="00732E20" w:rsidRPr="009D2934" w:rsidRDefault="00C0107F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33</w:t>
            </w:r>
          </w:p>
        </w:tc>
        <w:tc>
          <w:tcPr>
            <w:tcW w:w="1134" w:type="dxa"/>
            <w:shd w:val="clear" w:color="auto" w:fill="auto"/>
          </w:tcPr>
          <w:p w14:paraId="7F2BA2D9" w14:textId="59C1A3DA" w:rsidR="00732E20" w:rsidRPr="009D2934" w:rsidRDefault="00C0107F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813682D" w14:textId="4FB6724B" w:rsidR="00732E20" w:rsidRPr="009D2934" w:rsidRDefault="00E454B2" w:rsidP="00E454B2">
            <w:pPr>
              <w:widowControl w:val="0"/>
              <w:ind w:left="-119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5.51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4.71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6.30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B905E3D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C7C2678" w14:textId="0A6F89D6" w:rsidR="00732E20" w:rsidRPr="009D2934" w:rsidRDefault="00732E20" w:rsidP="00C0107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1DCC168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CF47744" w14:textId="21F5F239" w:rsidR="00732E20" w:rsidRPr="009D2934" w:rsidRDefault="00732E20" w:rsidP="00650497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5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990464B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6EE575DF" w14:textId="4E649C11" w:rsidR="00732E20" w:rsidRPr="009D2934" w:rsidRDefault="00732E20" w:rsidP="00B120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097D3207" w14:textId="77777777" w:rsidTr="00732E20">
        <w:tc>
          <w:tcPr>
            <w:tcW w:w="1840" w:type="dxa"/>
            <w:shd w:val="clear" w:color="auto" w:fill="auto"/>
          </w:tcPr>
          <w:p w14:paraId="22DF516B" w14:textId="33CD55C1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6C434BD0" w14:textId="3CDBC831" w:rsidR="00732E20" w:rsidRPr="009D2934" w:rsidRDefault="00C0107F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47</w:t>
            </w:r>
          </w:p>
        </w:tc>
        <w:tc>
          <w:tcPr>
            <w:tcW w:w="1134" w:type="dxa"/>
            <w:shd w:val="clear" w:color="auto" w:fill="auto"/>
          </w:tcPr>
          <w:p w14:paraId="6CC05183" w14:textId="7381D546" w:rsidR="00732E20" w:rsidRPr="009D2934" w:rsidRDefault="00C0107F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1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903FE9C" w14:textId="4E7C1A57" w:rsidR="00732E20" w:rsidRPr="009D2934" w:rsidRDefault="00E454B2" w:rsidP="00E454B2">
            <w:pPr>
              <w:widowControl w:val="0"/>
              <w:ind w:left="-119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7.0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7.69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6.41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194B6F6E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DFE90BF" w14:textId="439BB9CE" w:rsidR="00732E20" w:rsidRPr="009D2934" w:rsidRDefault="00732E20" w:rsidP="00C0107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0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A03DBA9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10EA800" w14:textId="6B67A92C" w:rsidR="00732E20" w:rsidRPr="009D2934" w:rsidRDefault="00732E20" w:rsidP="00650497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A4FFE63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9DEF581" w14:textId="560DF839" w:rsidR="00732E20" w:rsidRPr="009D2934" w:rsidRDefault="00732E20" w:rsidP="00B120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9 (1.0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7ED5EC73" w14:textId="77777777" w:rsidTr="00732E20">
        <w:tc>
          <w:tcPr>
            <w:tcW w:w="1840" w:type="dxa"/>
            <w:shd w:val="clear" w:color="auto" w:fill="auto"/>
          </w:tcPr>
          <w:p w14:paraId="22F4FA0E" w14:textId="59E0988B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2B29B7D0" w14:textId="39651C18" w:rsidR="00732E20" w:rsidRPr="009D2934" w:rsidRDefault="00C0107F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25</w:t>
            </w:r>
          </w:p>
        </w:tc>
        <w:tc>
          <w:tcPr>
            <w:tcW w:w="1134" w:type="dxa"/>
            <w:shd w:val="clear" w:color="auto" w:fill="auto"/>
          </w:tcPr>
          <w:p w14:paraId="7A7D8066" w14:textId="6DAAF20E" w:rsidR="00732E20" w:rsidRPr="009D2934" w:rsidRDefault="00C0107F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BB3C117" w14:textId="03E6AB77" w:rsidR="00732E20" w:rsidRPr="009D2934" w:rsidRDefault="00E454B2" w:rsidP="00E454B2">
            <w:pPr>
              <w:widowControl w:val="0"/>
              <w:ind w:left="-119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3.24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5.8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0.63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A0368E4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FDBF55A" w14:textId="0E6DF104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646067B8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177D895" w14:textId="2AC3E5B2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4DBCA4B2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59070EF7" w14:textId="384F9CD4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9D2934" w:rsidRPr="009D2934" w14:paraId="23C58296" w14:textId="77777777" w:rsidTr="00732E20">
        <w:tc>
          <w:tcPr>
            <w:tcW w:w="1840" w:type="dxa"/>
            <w:shd w:val="clear" w:color="auto" w:fill="auto"/>
          </w:tcPr>
          <w:p w14:paraId="6FDCE5FF" w14:textId="61404F93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087048F9" w14:textId="1B27F315" w:rsidR="00732E20" w:rsidRPr="009D2934" w:rsidRDefault="00C0107F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48</w:t>
            </w:r>
          </w:p>
        </w:tc>
        <w:tc>
          <w:tcPr>
            <w:tcW w:w="1134" w:type="dxa"/>
            <w:shd w:val="clear" w:color="auto" w:fill="auto"/>
          </w:tcPr>
          <w:p w14:paraId="56AC2A22" w14:textId="2996484D" w:rsidR="00732E20" w:rsidRPr="009D2934" w:rsidRDefault="00C0107F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3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5D9449A" w14:textId="347FFF87" w:rsidR="00732E20" w:rsidRPr="009D2934" w:rsidRDefault="00E454B2" w:rsidP="00E454B2">
            <w:pPr>
              <w:widowControl w:val="0"/>
              <w:ind w:left="-119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3.78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5.94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1.62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1B299127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4B24A67" w14:textId="6CDE59CE" w:rsidR="00732E20" w:rsidRPr="009D2934" w:rsidRDefault="00732E20" w:rsidP="00C0107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66DD24F6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CDFDF83" w14:textId="2385E3EC" w:rsidR="00732E20" w:rsidRPr="009D2934" w:rsidRDefault="00732E20" w:rsidP="00650497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438E7EE1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CA652DB" w14:textId="565219D0" w:rsidR="00732E20" w:rsidRPr="009D2934" w:rsidRDefault="00732E20" w:rsidP="00B120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1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19171401" w14:textId="77777777" w:rsidTr="00732E20">
        <w:tc>
          <w:tcPr>
            <w:tcW w:w="1840" w:type="dxa"/>
            <w:shd w:val="clear" w:color="auto" w:fill="auto"/>
          </w:tcPr>
          <w:p w14:paraId="6B2F84F6" w14:textId="27F7C4BB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190CD4B8" w14:textId="110E2A3A" w:rsidR="00732E20" w:rsidRPr="009D2934" w:rsidRDefault="00C0107F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3</w:t>
            </w:r>
          </w:p>
        </w:tc>
        <w:tc>
          <w:tcPr>
            <w:tcW w:w="1134" w:type="dxa"/>
            <w:shd w:val="clear" w:color="auto" w:fill="auto"/>
          </w:tcPr>
          <w:p w14:paraId="1C495A5B" w14:textId="52504AFE" w:rsidR="00732E20" w:rsidRPr="009D2934" w:rsidRDefault="00C0107F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1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51C21C9" w14:textId="368FAE70" w:rsidR="00732E20" w:rsidRPr="009D2934" w:rsidRDefault="00E454B2" w:rsidP="00E454B2">
            <w:pPr>
              <w:widowControl w:val="0"/>
              <w:ind w:left="-119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2.16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.7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2.57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348F5DB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10CCA99" w14:textId="07DB6C36" w:rsidR="00732E20" w:rsidRPr="009D2934" w:rsidRDefault="00732E20" w:rsidP="00C0107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0107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62C5029B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B01E8E6" w14:textId="2A5E45D4" w:rsidR="00732E20" w:rsidRPr="009D2934" w:rsidRDefault="00732E20" w:rsidP="00650497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50497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35096C5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55B4EDE3" w14:textId="5DDF72DC" w:rsidR="00732E20" w:rsidRPr="009D2934" w:rsidRDefault="00732E20" w:rsidP="00B120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764D538E" w14:textId="77777777" w:rsidTr="00732E20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25672B7A" w14:textId="2FAAE0A6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18018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01FBBB3E" w14:textId="45F0A29C" w:rsidR="00732E20" w:rsidRPr="009D2934" w:rsidRDefault="00C0107F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4AFDC9" w14:textId="6FCBCAF5" w:rsidR="00732E20" w:rsidRPr="009D2934" w:rsidRDefault="00C0107F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3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4F6CDB5" w14:textId="48809D1C" w:rsidR="00732E20" w:rsidRPr="009D2934" w:rsidRDefault="00E454B2" w:rsidP="00E454B2">
            <w:pPr>
              <w:widowControl w:val="0"/>
              <w:ind w:left="-119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2.71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0.9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4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.47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2B3E6063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13048252" w14:textId="2013A93A" w:rsidR="00732E20" w:rsidRPr="009D2934" w:rsidRDefault="00C0107F" w:rsidP="00C0107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2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0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8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2F083ACA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69C4174B" w14:textId="477352F8" w:rsidR="00732E20" w:rsidRPr="009D2934" w:rsidRDefault="00650497" w:rsidP="00650497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7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3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22BE9621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04922976" w14:textId="2E70E102" w:rsidR="00732E20" w:rsidRPr="009D2934" w:rsidRDefault="00732E20" w:rsidP="00B120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B120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1871DE61" w14:textId="77777777" w:rsidTr="00732E20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6BD9F43F" w14:textId="3BB66E50" w:rsidR="00732E20" w:rsidRPr="009D2934" w:rsidRDefault="00732E20" w:rsidP="00732E20">
            <w:pPr>
              <w:widowControl w:val="0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lastRenderedPageBreak/>
              <w:t>Mean Albumin 2.5-2.9 g/dL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237C0FFF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97E6DE5" w14:textId="77777777" w:rsidR="00732E20" w:rsidRPr="009D2934" w:rsidRDefault="00732E20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24AD63D" w14:textId="77777777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7C09B926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1C10E297" w14:textId="77777777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4ED17107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53E9FFE5" w14:textId="77777777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530AD2AD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6141128F" w14:textId="77777777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9D2934" w:rsidRPr="009D2934" w14:paraId="2FDFB85E" w14:textId="77777777" w:rsidTr="00732E20">
        <w:tc>
          <w:tcPr>
            <w:tcW w:w="1840" w:type="dxa"/>
            <w:shd w:val="clear" w:color="auto" w:fill="auto"/>
          </w:tcPr>
          <w:p w14:paraId="636CEE53" w14:textId="1AA264AC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64FFE41B" w14:textId="680F5572" w:rsidR="00732E20" w:rsidRPr="009D2934" w:rsidRDefault="005479FC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6</w:t>
            </w:r>
          </w:p>
        </w:tc>
        <w:tc>
          <w:tcPr>
            <w:tcW w:w="1134" w:type="dxa"/>
            <w:shd w:val="clear" w:color="auto" w:fill="auto"/>
          </w:tcPr>
          <w:p w14:paraId="47DEC69C" w14:textId="1BECBB72" w:rsidR="00732E20" w:rsidRPr="009D2934" w:rsidRDefault="005479FC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876309A" w14:textId="2BB8E4F3" w:rsidR="00732E20" w:rsidRPr="009D2934" w:rsidRDefault="00D66D02" w:rsidP="00D66D02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1.52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2.84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0.21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9336D4B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4F4BEEC" w14:textId="668967B1" w:rsidR="00732E20" w:rsidRPr="009D2934" w:rsidRDefault="00732E20" w:rsidP="00FC0263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4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C4D3421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8D5D25F" w14:textId="26BBFE73" w:rsidR="00732E20" w:rsidRPr="009D2934" w:rsidRDefault="00732E20" w:rsidP="0020363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2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7DF44E11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063CDED" w14:textId="461F1AD4" w:rsidR="00732E20" w:rsidRPr="009D2934" w:rsidRDefault="00732E20" w:rsidP="003154A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1C1A1A98" w14:textId="77777777" w:rsidTr="00732E20">
        <w:tc>
          <w:tcPr>
            <w:tcW w:w="1840" w:type="dxa"/>
            <w:shd w:val="clear" w:color="auto" w:fill="auto"/>
          </w:tcPr>
          <w:p w14:paraId="34B0BBA0" w14:textId="6AD00471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7B1ABBEB" w14:textId="7E7C8E80" w:rsidR="00732E20" w:rsidRPr="009D2934" w:rsidRDefault="005479FC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9</w:t>
            </w:r>
          </w:p>
        </w:tc>
        <w:tc>
          <w:tcPr>
            <w:tcW w:w="1134" w:type="dxa"/>
            <w:shd w:val="clear" w:color="auto" w:fill="auto"/>
          </w:tcPr>
          <w:p w14:paraId="4BA81B8F" w14:textId="5D725710" w:rsidR="00732E20" w:rsidRPr="009D2934" w:rsidRDefault="005479FC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0B361A17" w14:textId="4C3CC8ED" w:rsidR="00732E20" w:rsidRPr="009D2934" w:rsidRDefault="00D66D02" w:rsidP="00D66D02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6.3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8.10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4.50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5938F5E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8EFC6A9" w14:textId="22E4975D" w:rsidR="00732E20" w:rsidRPr="009D2934" w:rsidRDefault="00732E20" w:rsidP="00FC0263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1A54678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C8D33D9" w14:textId="57D25FAB" w:rsidR="00732E20" w:rsidRPr="009D2934" w:rsidRDefault="00732E20" w:rsidP="0020363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9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00AE5E6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D2268C5" w14:textId="08C2025A" w:rsidR="00732E20" w:rsidRPr="009D2934" w:rsidRDefault="00732E20" w:rsidP="003154A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722D1934" w14:textId="77777777" w:rsidTr="00732E20">
        <w:tc>
          <w:tcPr>
            <w:tcW w:w="1840" w:type="dxa"/>
            <w:shd w:val="clear" w:color="auto" w:fill="auto"/>
          </w:tcPr>
          <w:p w14:paraId="307B0892" w14:textId="79D330B0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7B048A39" w14:textId="78D0BCC1" w:rsidR="00732E20" w:rsidRPr="009D2934" w:rsidRDefault="005479FC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7</w:t>
            </w:r>
          </w:p>
        </w:tc>
        <w:tc>
          <w:tcPr>
            <w:tcW w:w="1134" w:type="dxa"/>
            <w:shd w:val="clear" w:color="auto" w:fill="auto"/>
          </w:tcPr>
          <w:p w14:paraId="7837ADF5" w14:textId="14953342" w:rsidR="00732E20" w:rsidRPr="009D2934" w:rsidRDefault="005479FC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0B197696" w14:textId="76728DB2" w:rsidR="00732E20" w:rsidRPr="009D2934" w:rsidRDefault="00D66D02" w:rsidP="00D66D02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1.2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8.2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4.2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AE6FF3A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ADA50C0" w14:textId="6FE7CE1E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6458B92E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AC4F4F9" w14:textId="2ADB4DE9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0F6D770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08B3BB82" w14:textId="3A48A49C" w:rsidR="00732E20" w:rsidRPr="009D2934" w:rsidRDefault="00732E20" w:rsidP="00732E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9D2934" w:rsidRPr="009D2934" w14:paraId="655F846F" w14:textId="77777777" w:rsidTr="00732E20">
        <w:tc>
          <w:tcPr>
            <w:tcW w:w="1840" w:type="dxa"/>
            <w:shd w:val="clear" w:color="auto" w:fill="auto"/>
          </w:tcPr>
          <w:p w14:paraId="472CDBD2" w14:textId="0FDFBAA8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1EF9F1EA" w14:textId="22FF3F26" w:rsidR="00732E20" w:rsidRPr="009D2934" w:rsidRDefault="005479FC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8</w:t>
            </w:r>
          </w:p>
        </w:tc>
        <w:tc>
          <w:tcPr>
            <w:tcW w:w="1134" w:type="dxa"/>
            <w:shd w:val="clear" w:color="auto" w:fill="auto"/>
          </w:tcPr>
          <w:p w14:paraId="75C263B0" w14:textId="4D0E4A4D" w:rsidR="00732E20" w:rsidRPr="009D2934" w:rsidRDefault="005479FC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D77544B" w14:textId="657485DB" w:rsidR="00732E20" w:rsidRPr="009D2934" w:rsidRDefault="00D66D02" w:rsidP="00D66D02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4.4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1.09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7.80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5E996BE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D48B42B" w14:textId="22E12E4B" w:rsidR="00732E20" w:rsidRPr="009D2934" w:rsidRDefault="00732E20" w:rsidP="00FC0263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934917D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0BE4745" w14:textId="6A0BE0FD" w:rsidR="00732E20" w:rsidRPr="009D2934" w:rsidRDefault="00732E20" w:rsidP="0020363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 (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EC0FA43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C4D87CD" w14:textId="2CBB05C6" w:rsidR="00732E20" w:rsidRPr="009D2934" w:rsidRDefault="00732E20" w:rsidP="003154A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176C0A96" w14:textId="77777777" w:rsidTr="00732E20">
        <w:tc>
          <w:tcPr>
            <w:tcW w:w="1840" w:type="dxa"/>
            <w:shd w:val="clear" w:color="auto" w:fill="auto"/>
          </w:tcPr>
          <w:p w14:paraId="1C6882AC" w14:textId="1DD95E50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7069CCFC" w14:textId="2CEA309B" w:rsidR="00732E20" w:rsidRPr="009D2934" w:rsidRDefault="005479FC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2</w:t>
            </w:r>
          </w:p>
        </w:tc>
        <w:tc>
          <w:tcPr>
            <w:tcW w:w="1134" w:type="dxa"/>
            <w:shd w:val="clear" w:color="auto" w:fill="auto"/>
          </w:tcPr>
          <w:p w14:paraId="25E9CAD9" w14:textId="5F2C38AF" w:rsidR="00732E20" w:rsidRPr="009D2934" w:rsidRDefault="005479FC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15179E82" w14:textId="32592706" w:rsidR="00732E20" w:rsidRPr="009D2934" w:rsidRDefault="00D66D02" w:rsidP="00D66D02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1.47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1.83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1.11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6289321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DA131C8" w14:textId="76623CDE" w:rsidR="00732E20" w:rsidRPr="009D2934" w:rsidRDefault="00732E20" w:rsidP="00FC0263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C0263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BFF827F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43E2EDC" w14:textId="6EEE20EC" w:rsidR="00732E20" w:rsidRPr="009D2934" w:rsidRDefault="00732E20" w:rsidP="0020363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20363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09876E8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416529B" w14:textId="7B24F37B" w:rsidR="00732E20" w:rsidRPr="009D2934" w:rsidRDefault="00732E20" w:rsidP="003154A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59F5C354" w14:textId="77777777" w:rsidTr="00732E20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26DEC854" w14:textId="49790743" w:rsidR="00732E20" w:rsidRPr="009D2934" w:rsidRDefault="00732E20" w:rsidP="00FA4736">
            <w:pPr>
              <w:widowControl w:val="0"/>
              <w:ind w:leftChars="50" w:left="11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18018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4BB7FBF5" w14:textId="15F6ABFE" w:rsidR="00732E20" w:rsidRPr="009D2934" w:rsidRDefault="005479FC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C49BDBE" w14:textId="31D952DC" w:rsidR="00732E20" w:rsidRPr="009D2934" w:rsidRDefault="00FA4736" w:rsidP="00732E20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5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40116C3" w14:textId="0B868352" w:rsidR="00732E20" w:rsidRPr="009D2934" w:rsidRDefault="00D66D02" w:rsidP="00D66D02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3.42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3.99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2.85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18D310AE" w14:textId="77777777" w:rsidR="00732E20" w:rsidRPr="009D2934" w:rsidRDefault="00732E20" w:rsidP="00732E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7433B4E1" w14:textId="2A567553" w:rsidR="00732E20" w:rsidRPr="009D2934" w:rsidRDefault="00FC0263" w:rsidP="00FC0263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2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3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6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7EAF1B7D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1EBE7F13" w14:textId="6CB49094" w:rsidR="00732E20" w:rsidRPr="009D2934" w:rsidRDefault="00203639" w:rsidP="0020363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8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6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7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732E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0D1DCEB4" w14:textId="77777777" w:rsidR="00732E20" w:rsidRPr="009D2934" w:rsidRDefault="00732E20" w:rsidP="00732E20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4B8F77DA" w14:textId="268D84EA" w:rsidR="00732E20" w:rsidRPr="009D2934" w:rsidRDefault="00732E20" w:rsidP="003154A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154AA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011272FB" w14:textId="77777777" w:rsidTr="00732E20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4C6DBFEA" w14:textId="483E676F" w:rsidR="00240B41" w:rsidRPr="009D2934" w:rsidRDefault="00732E20" w:rsidP="00365C4B">
            <w:pPr>
              <w:widowControl w:val="0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9D2934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Mean Albumin &lt;2</w:t>
            </w:r>
            <w:r w:rsidR="00240B41" w:rsidRPr="009D2934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.5 g/dL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296855F1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2B5C18A" w14:textId="77777777" w:rsidR="00240B41" w:rsidRPr="009D2934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1CE8D72" w14:textId="77777777" w:rsidR="00240B41" w:rsidRPr="009D2934" w:rsidRDefault="00240B41" w:rsidP="007D2560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5C151EBC" w14:textId="77777777" w:rsidR="00240B41" w:rsidRPr="009D2934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314907B6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59B99CCB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40C1031E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47A17AE7" w14:textId="77777777" w:rsidR="00240B41" w:rsidRPr="009D2934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18F4C411" w14:textId="77777777" w:rsidR="00240B41" w:rsidRPr="009D2934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9D2934" w:rsidRPr="009D2934" w14:paraId="1E59BAB4" w14:textId="77777777" w:rsidTr="00365C4B">
        <w:tc>
          <w:tcPr>
            <w:tcW w:w="1840" w:type="dxa"/>
            <w:shd w:val="clear" w:color="auto" w:fill="auto"/>
          </w:tcPr>
          <w:p w14:paraId="3BD1C081" w14:textId="79528FFA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78D2ECFA" w14:textId="49A25E69" w:rsidR="00A376EB" w:rsidRPr="009D2934" w:rsidRDefault="003154AA" w:rsidP="0001186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8</w:t>
            </w:r>
          </w:p>
        </w:tc>
        <w:tc>
          <w:tcPr>
            <w:tcW w:w="1134" w:type="dxa"/>
            <w:shd w:val="clear" w:color="auto" w:fill="auto"/>
          </w:tcPr>
          <w:p w14:paraId="4EDA2F80" w14:textId="115669B4" w:rsidR="00A376EB" w:rsidRPr="009D2934" w:rsidRDefault="003154AA" w:rsidP="0001186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35D24EF" w14:textId="77EFF896" w:rsidR="00A376EB" w:rsidRPr="009D2934" w:rsidRDefault="00D66D02" w:rsidP="00D66D02">
            <w:pPr>
              <w:widowControl w:val="0"/>
              <w:ind w:left="-284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5.27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8.39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2.1</w:t>
            </w:r>
            <w:r w:rsidR="0094362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75E99B9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33C3131" w14:textId="68221DA9" w:rsidR="00A376EB" w:rsidRPr="009D2934" w:rsidRDefault="00475AD1" w:rsidP="00475AD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4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3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737D642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42350F6" w14:textId="44577103" w:rsidR="00A376EB" w:rsidRPr="009D2934" w:rsidRDefault="00A376EB" w:rsidP="00812A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5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9E59C92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58B47783" w14:textId="22AB2D4F" w:rsidR="00A376EB" w:rsidRPr="009D2934" w:rsidRDefault="00E93620" w:rsidP="00E936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34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4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35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7A2381CC" w14:textId="77777777" w:rsidTr="00365C4B">
        <w:tc>
          <w:tcPr>
            <w:tcW w:w="1840" w:type="dxa"/>
            <w:shd w:val="clear" w:color="auto" w:fill="auto"/>
          </w:tcPr>
          <w:p w14:paraId="735C4442" w14:textId="5D41DEA7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35B39303" w14:textId="37325BDC" w:rsidR="00A376EB" w:rsidRPr="009D2934" w:rsidRDefault="003154AA" w:rsidP="0001186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6</w:t>
            </w:r>
          </w:p>
        </w:tc>
        <w:tc>
          <w:tcPr>
            <w:tcW w:w="1134" w:type="dxa"/>
            <w:shd w:val="clear" w:color="auto" w:fill="auto"/>
          </w:tcPr>
          <w:p w14:paraId="451B9775" w14:textId="3423F84C" w:rsidR="00A376EB" w:rsidRPr="009D2934" w:rsidRDefault="003154AA" w:rsidP="0001186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E8E3447" w14:textId="4D7E7799" w:rsidR="00A376EB" w:rsidRPr="009D2934" w:rsidRDefault="00A376EB" w:rsidP="00D66D02">
            <w:pPr>
              <w:widowControl w:val="0"/>
              <w:ind w:left="-284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.9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6.9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.9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0785A4A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42CA232" w14:textId="4280504C" w:rsidR="00A376EB" w:rsidRPr="009D2934" w:rsidRDefault="00A376EB" w:rsidP="00812A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475AD1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-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1F5745C9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21CFFE4" w14:textId="191DA971" w:rsidR="00A376EB" w:rsidRPr="009D2934" w:rsidRDefault="00A376EB" w:rsidP="00812A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D91BFCB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B77B33A" w14:textId="75DEF575" w:rsidR="00A376EB" w:rsidRPr="009D2934" w:rsidRDefault="00A376EB" w:rsidP="00E936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936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936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E936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7C322671" w14:textId="77777777" w:rsidTr="00365C4B">
        <w:tc>
          <w:tcPr>
            <w:tcW w:w="1840" w:type="dxa"/>
            <w:shd w:val="clear" w:color="auto" w:fill="auto"/>
          </w:tcPr>
          <w:p w14:paraId="3F37651F" w14:textId="16A84DE5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4B2F3366" w14:textId="258D8EAE" w:rsidR="00A376EB" w:rsidRPr="009D2934" w:rsidRDefault="003154AA" w:rsidP="0001186E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3</w:t>
            </w:r>
          </w:p>
        </w:tc>
        <w:tc>
          <w:tcPr>
            <w:tcW w:w="1134" w:type="dxa"/>
            <w:shd w:val="clear" w:color="auto" w:fill="auto"/>
          </w:tcPr>
          <w:p w14:paraId="6CD3A16D" w14:textId="4559C79C" w:rsidR="00A376EB" w:rsidRPr="009D2934" w:rsidRDefault="003154AA" w:rsidP="0001186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0DE4B67B" w14:textId="2C311DE8" w:rsidR="00A376EB" w:rsidRPr="009D2934" w:rsidRDefault="00D66D02" w:rsidP="00D66D02">
            <w:pPr>
              <w:widowControl w:val="0"/>
              <w:ind w:left="-284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2.14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1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2.57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1A39451B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21CEE08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4AE47ED9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AE331C9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8F9B586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5EB5B6C9" w14:textId="77777777" w:rsidR="00A376EB" w:rsidRPr="009D2934" w:rsidRDefault="00A376EB" w:rsidP="00A376E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9D2934" w:rsidRPr="009D2934" w14:paraId="51B26017" w14:textId="77777777" w:rsidTr="00365C4B">
        <w:tc>
          <w:tcPr>
            <w:tcW w:w="1840" w:type="dxa"/>
            <w:shd w:val="clear" w:color="auto" w:fill="auto"/>
          </w:tcPr>
          <w:p w14:paraId="2AF9ACB2" w14:textId="774B72B3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4762F504" w14:textId="675B7156" w:rsidR="00A376EB" w:rsidRPr="009D2934" w:rsidRDefault="003154AA" w:rsidP="0001186E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8</w:t>
            </w:r>
          </w:p>
        </w:tc>
        <w:tc>
          <w:tcPr>
            <w:tcW w:w="1134" w:type="dxa"/>
            <w:shd w:val="clear" w:color="auto" w:fill="auto"/>
          </w:tcPr>
          <w:p w14:paraId="3A5E77D0" w14:textId="662E235E" w:rsidR="00A376EB" w:rsidRPr="009D2934" w:rsidRDefault="003154AA" w:rsidP="0001186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5274CD7" w14:textId="69C13E02" w:rsidR="00A376EB" w:rsidRPr="009D2934" w:rsidRDefault="00D66D02" w:rsidP="00D66D02">
            <w:pPr>
              <w:widowControl w:val="0"/>
              <w:ind w:left="-284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3.44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1.74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5.13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FBBAB9F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DB3D298" w14:textId="4BFD9C46" w:rsidR="00A376EB" w:rsidRPr="009D2934" w:rsidRDefault="00A376EB" w:rsidP="00812A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6A2F746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4F4FB0B" w14:textId="779ECEF2" w:rsidR="00A376EB" w:rsidRPr="009D2934" w:rsidRDefault="00A376EB" w:rsidP="00812AA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54F9AD4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9F39BF2" w14:textId="62F611E8" w:rsidR="00A376EB" w:rsidRPr="009D2934" w:rsidRDefault="00A376EB" w:rsidP="00E9362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936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9</w:t>
            </w:r>
            <w:r w:rsidR="004A2494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E936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1B7ABF80" w14:textId="77777777" w:rsidTr="00365C4B">
        <w:tc>
          <w:tcPr>
            <w:tcW w:w="1840" w:type="dxa"/>
            <w:shd w:val="clear" w:color="auto" w:fill="auto"/>
          </w:tcPr>
          <w:p w14:paraId="431D2FA4" w14:textId="4B79E6DF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51B985E3" w14:textId="19C1A47C" w:rsidR="00A376EB" w:rsidRPr="009D2934" w:rsidRDefault="003154AA" w:rsidP="0001186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0</w:t>
            </w:r>
          </w:p>
        </w:tc>
        <w:tc>
          <w:tcPr>
            <w:tcW w:w="1134" w:type="dxa"/>
            <w:shd w:val="clear" w:color="auto" w:fill="auto"/>
          </w:tcPr>
          <w:p w14:paraId="5552311A" w14:textId="1B7BECD1" w:rsidR="00A376EB" w:rsidRPr="009D2934" w:rsidRDefault="003154AA" w:rsidP="0001186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2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D3291E7" w14:textId="03F644F4" w:rsidR="00A376EB" w:rsidRPr="009D2934" w:rsidRDefault="00A376EB" w:rsidP="00D66D02">
            <w:pPr>
              <w:widowControl w:val="0"/>
              <w:ind w:left="-284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.55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6.4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.7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814347E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A2E9CFE" w14:textId="1CD649CD" w:rsidR="00A376EB" w:rsidRPr="009D2934" w:rsidRDefault="00A376EB" w:rsidP="00812AA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1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949803B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3C94DF8" w14:textId="24AD963C" w:rsidR="00A376EB" w:rsidRPr="009D2934" w:rsidRDefault="00A376EB" w:rsidP="00812AA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D55A3C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2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8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CC10A93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64BF5708" w14:textId="18B8F107" w:rsidR="00A376EB" w:rsidRPr="009D2934" w:rsidRDefault="00A376EB" w:rsidP="00E936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936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="004A2494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E936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4A2494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E93620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63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9D2934" w:rsidRPr="009D2934" w14:paraId="23574088" w14:textId="77777777" w:rsidTr="00365C4B">
        <w:tc>
          <w:tcPr>
            <w:tcW w:w="1840" w:type="dxa"/>
            <w:tcBorders>
              <w:bottom w:val="single" w:sz="4" w:space="0" w:color="000000"/>
            </w:tcBorders>
            <w:shd w:val="clear" w:color="auto" w:fill="auto"/>
          </w:tcPr>
          <w:p w14:paraId="4F115310" w14:textId="43186FB4" w:rsidR="00A376EB" w:rsidRPr="009D2934" w:rsidRDefault="00A376EB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180189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6AC642D" w14:textId="33104461" w:rsidR="00A376EB" w:rsidRPr="009D2934" w:rsidRDefault="003154AA" w:rsidP="0001186E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8C0A9B" w14:textId="26808F15" w:rsidR="00A376EB" w:rsidRPr="009D2934" w:rsidRDefault="003154AA" w:rsidP="0001186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7</w:t>
            </w:r>
          </w:p>
        </w:tc>
        <w:tc>
          <w:tcPr>
            <w:tcW w:w="2293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5D7FCA9A" w14:textId="2D355628" w:rsidR="00A376EB" w:rsidRPr="009D2934" w:rsidRDefault="00A376EB" w:rsidP="00D66D02">
            <w:pPr>
              <w:widowControl w:val="0"/>
              <w:ind w:left="-284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.84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.42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</w:t>
            </w:r>
            <w:r w:rsidR="00D66D02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7.2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0A8C5E2D" w14:textId="77777777" w:rsidR="00A376EB" w:rsidRPr="009D2934" w:rsidRDefault="00A376EB" w:rsidP="00A376E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</w:tcPr>
          <w:p w14:paraId="46058ADC" w14:textId="6FB7A92A" w:rsidR="00A376EB" w:rsidRPr="009D2934" w:rsidRDefault="00A376EB" w:rsidP="00812AA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7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4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812AAF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50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5DAD01B2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000000"/>
            </w:tcBorders>
            <w:shd w:val="clear" w:color="auto" w:fill="auto"/>
          </w:tcPr>
          <w:p w14:paraId="5126F975" w14:textId="4D52478B" w:rsidR="00A376EB" w:rsidRPr="009D2934" w:rsidRDefault="00812AAF" w:rsidP="00812AA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5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6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9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5F3CD7A4" w14:textId="77777777" w:rsidR="00A376EB" w:rsidRPr="009D2934" w:rsidRDefault="00A376EB" w:rsidP="00A376EB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000000"/>
            </w:tcBorders>
            <w:shd w:val="clear" w:color="auto" w:fill="auto"/>
          </w:tcPr>
          <w:p w14:paraId="3C299C20" w14:textId="226E8384" w:rsidR="00A376EB" w:rsidRPr="009D2934" w:rsidRDefault="00E93620" w:rsidP="00E9362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6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22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A376EB" w:rsidRPr="009D293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</w:tbl>
    <w:p w14:paraId="65537121" w14:textId="61204521" w:rsidR="00240B41" w:rsidRPr="009D2934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9D2934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1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LDL-C: low</w:t>
      </w:r>
      <w:r w:rsidR="005D35DB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density </w:t>
      </w:r>
      <w:r w:rsidR="009D2934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cholesterol</w:t>
      </w:r>
    </w:p>
    <w:p w14:paraId="4D27E304" w14:textId="10A22C56" w:rsidR="00240B41" w:rsidRPr="009D2934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9D2934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2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Poisson assumption, CI=confidence </w:t>
      </w:r>
      <w:r w:rsidR="009D2934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interval</w:t>
      </w:r>
    </w:p>
    <w:p w14:paraId="0E3CFD1A" w14:textId="77777777" w:rsidR="00240B41" w:rsidRPr="009D2934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9D2934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3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HR= hazard ratio; CI=confidence interval</w:t>
      </w:r>
    </w:p>
    <w:p w14:paraId="54C69075" w14:textId="2BB89A2E" w:rsidR="00240B41" w:rsidRPr="009D2934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9D2934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4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AC4FD6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 for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general characteristics (i.e., , age</w:t>
      </w:r>
      <w:r w:rsidR="00AC4FD6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and sex)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</w:p>
    <w:p w14:paraId="60A0B351" w14:textId="0653F511" w:rsidR="00240B41" w:rsidRPr="009D2934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9D2934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5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AC4FD6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general characteristics in Model 1 plus </w:t>
      </w:r>
      <w:r w:rsidR="00AC4FD6"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antidiabetic, antihypertensive, and antilipid medications presented in Table 1.</w:t>
      </w:r>
    </w:p>
    <w:p w14:paraId="100C09F6" w14:textId="77777777" w:rsidR="00240B41" w:rsidRPr="009D2934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9D2934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6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Based on Cox proportional hazard regression with all covariates included in Model 2 plus comorbidities, complications, and laboratory results presented in Table 1.</w:t>
      </w:r>
    </w:p>
    <w:p w14:paraId="38724057" w14:textId="5DED47FE" w:rsidR="00240B41" w:rsidRPr="009D2934" w:rsidRDefault="00240B41" w:rsidP="00021FE1">
      <w:pPr>
        <w:widowControl w:val="0"/>
        <w:spacing w:line="360" w:lineRule="atLeast"/>
        <w:contextualSpacing w:val="0"/>
        <w:rPr>
          <w:rFonts w:ascii="Calibri" w:hAnsi="Calibri" w:cs="Calibri"/>
          <w:color w:val="000000" w:themeColor="text1"/>
          <w:kern w:val="2"/>
          <w:sz w:val="24"/>
          <w:lang w:eastAsia="zh-TW"/>
        </w:rPr>
      </w:pPr>
      <w:r w:rsidRPr="009D2934">
        <w:rPr>
          <w:rFonts w:ascii="Times New Roman" w:hAnsi="Times New Roman" w:cs="Times New Roman"/>
          <w:i/>
          <w:color w:val="000000" w:themeColor="text1"/>
          <w:kern w:val="2"/>
          <w:sz w:val="24"/>
          <w:lang w:eastAsia="zh-TW"/>
        </w:rPr>
        <w:t xml:space="preserve">P 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value for the interaction of mean LDL-C with </w:t>
      </w:r>
      <w:r w:rsidR="00614464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lbumin</w:t>
      </w:r>
      <w:r w:rsidR="002B690D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614464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was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 </w:t>
      </w:r>
      <w:r w:rsidR="00614464"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&lt;0.001</w:t>
      </w:r>
      <w:r w:rsidRPr="009D2934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.</w:t>
      </w:r>
    </w:p>
    <w:sectPr w:rsidR="00240B41" w:rsidRPr="009D2934" w:rsidSect="00C464B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EE4FE" w14:textId="77777777" w:rsidR="00485637" w:rsidRDefault="00485637" w:rsidP="00C32B4F">
      <w:pPr>
        <w:spacing w:line="240" w:lineRule="auto"/>
      </w:pPr>
      <w:r>
        <w:separator/>
      </w:r>
    </w:p>
  </w:endnote>
  <w:endnote w:type="continuationSeparator" w:id="0">
    <w:p w14:paraId="3911FD75" w14:textId="77777777" w:rsidR="00485637" w:rsidRDefault="00485637" w:rsidP="00C32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CA2AF" w14:textId="77777777" w:rsidR="00485637" w:rsidRDefault="00485637" w:rsidP="00C32B4F">
      <w:pPr>
        <w:spacing w:line="240" w:lineRule="auto"/>
      </w:pPr>
      <w:r>
        <w:separator/>
      </w:r>
    </w:p>
  </w:footnote>
  <w:footnote w:type="continuationSeparator" w:id="0">
    <w:p w14:paraId="64A514BC" w14:textId="77777777" w:rsidR="00485637" w:rsidRDefault="00485637" w:rsidP="00C32B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76B92"/>
    <w:multiLevelType w:val="multilevel"/>
    <w:tmpl w:val="1920410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05D20"/>
    <w:multiLevelType w:val="multilevel"/>
    <w:tmpl w:val="C150924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7456DC"/>
    <w:multiLevelType w:val="multilevel"/>
    <w:tmpl w:val="E484452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11553134">
    <w:abstractNumId w:val="0"/>
  </w:num>
  <w:num w:numId="2" w16cid:durableId="1601646803">
    <w:abstractNumId w:val="2"/>
  </w:num>
  <w:num w:numId="3" w16cid:durableId="607322212">
    <w:abstractNumId w:val="5"/>
  </w:num>
  <w:num w:numId="4" w16cid:durableId="1298145263">
    <w:abstractNumId w:val="3"/>
  </w:num>
  <w:num w:numId="5" w16cid:durableId="1312248657">
    <w:abstractNumId w:val="7"/>
  </w:num>
  <w:num w:numId="6" w16cid:durableId="233974459">
    <w:abstractNumId w:val="1"/>
  </w:num>
  <w:num w:numId="7" w16cid:durableId="1114667047">
    <w:abstractNumId w:val="4"/>
  </w:num>
  <w:num w:numId="8" w16cid:durableId="3298694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860"/>
    <w:rsid w:val="00003010"/>
    <w:rsid w:val="0001186E"/>
    <w:rsid w:val="00021FE1"/>
    <w:rsid w:val="0002357B"/>
    <w:rsid w:val="000538AB"/>
    <w:rsid w:val="00076F97"/>
    <w:rsid w:val="000860B5"/>
    <w:rsid w:val="0009553C"/>
    <w:rsid w:val="000A6459"/>
    <w:rsid w:val="000B513F"/>
    <w:rsid w:val="000D70E2"/>
    <w:rsid w:val="0012215A"/>
    <w:rsid w:val="00131D97"/>
    <w:rsid w:val="00144190"/>
    <w:rsid w:val="00180189"/>
    <w:rsid w:val="001828C7"/>
    <w:rsid w:val="00190970"/>
    <w:rsid w:val="001A4F2F"/>
    <w:rsid w:val="001B0074"/>
    <w:rsid w:val="001B3D67"/>
    <w:rsid w:val="001C5F71"/>
    <w:rsid w:val="001C666C"/>
    <w:rsid w:val="001D1A69"/>
    <w:rsid w:val="001F07CD"/>
    <w:rsid w:val="001F73F3"/>
    <w:rsid w:val="00203639"/>
    <w:rsid w:val="002229AB"/>
    <w:rsid w:val="00240B41"/>
    <w:rsid w:val="002449E8"/>
    <w:rsid w:val="00266C41"/>
    <w:rsid w:val="00287159"/>
    <w:rsid w:val="002A4287"/>
    <w:rsid w:val="002B690D"/>
    <w:rsid w:val="002C6BA7"/>
    <w:rsid w:val="002D3D82"/>
    <w:rsid w:val="002E4730"/>
    <w:rsid w:val="003154AA"/>
    <w:rsid w:val="003611AA"/>
    <w:rsid w:val="00365C4B"/>
    <w:rsid w:val="00370F6A"/>
    <w:rsid w:val="003774B5"/>
    <w:rsid w:val="0038612E"/>
    <w:rsid w:val="003A766D"/>
    <w:rsid w:val="003D45F1"/>
    <w:rsid w:val="00475AD1"/>
    <w:rsid w:val="0048323D"/>
    <w:rsid w:val="00485637"/>
    <w:rsid w:val="00490F30"/>
    <w:rsid w:val="004924DB"/>
    <w:rsid w:val="00494E69"/>
    <w:rsid w:val="004A1F94"/>
    <w:rsid w:val="004A2494"/>
    <w:rsid w:val="004B261C"/>
    <w:rsid w:val="004C46EB"/>
    <w:rsid w:val="004C58EC"/>
    <w:rsid w:val="004D3C18"/>
    <w:rsid w:val="004E247B"/>
    <w:rsid w:val="004F107E"/>
    <w:rsid w:val="004F23B4"/>
    <w:rsid w:val="004F54AB"/>
    <w:rsid w:val="005479FC"/>
    <w:rsid w:val="00580B85"/>
    <w:rsid w:val="0058364F"/>
    <w:rsid w:val="005922E9"/>
    <w:rsid w:val="005957B8"/>
    <w:rsid w:val="005A7003"/>
    <w:rsid w:val="005D2161"/>
    <w:rsid w:val="005D35DB"/>
    <w:rsid w:val="005D77AE"/>
    <w:rsid w:val="00612E95"/>
    <w:rsid w:val="00614464"/>
    <w:rsid w:val="00621360"/>
    <w:rsid w:val="00624F03"/>
    <w:rsid w:val="00641C67"/>
    <w:rsid w:val="0064298D"/>
    <w:rsid w:val="00650497"/>
    <w:rsid w:val="00653710"/>
    <w:rsid w:val="00657BA4"/>
    <w:rsid w:val="00662BED"/>
    <w:rsid w:val="00664873"/>
    <w:rsid w:val="00681DD7"/>
    <w:rsid w:val="006C03CD"/>
    <w:rsid w:val="006C2AFC"/>
    <w:rsid w:val="006C68CB"/>
    <w:rsid w:val="006E4AEB"/>
    <w:rsid w:val="007145B2"/>
    <w:rsid w:val="00732E20"/>
    <w:rsid w:val="00743BD6"/>
    <w:rsid w:val="00751064"/>
    <w:rsid w:val="00764C46"/>
    <w:rsid w:val="00770879"/>
    <w:rsid w:val="007807F5"/>
    <w:rsid w:val="00793B71"/>
    <w:rsid w:val="00795C54"/>
    <w:rsid w:val="007A1FAE"/>
    <w:rsid w:val="007B6DD5"/>
    <w:rsid w:val="007B76D0"/>
    <w:rsid w:val="007C7029"/>
    <w:rsid w:val="007D2560"/>
    <w:rsid w:val="007D5C18"/>
    <w:rsid w:val="007E49CC"/>
    <w:rsid w:val="007F2870"/>
    <w:rsid w:val="007F29B6"/>
    <w:rsid w:val="007F3240"/>
    <w:rsid w:val="00800358"/>
    <w:rsid w:val="008058E3"/>
    <w:rsid w:val="00812AAF"/>
    <w:rsid w:val="00831729"/>
    <w:rsid w:val="00850D1F"/>
    <w:rsid w:val="0085516C"/>
    <w:rsid w:val="008600B4"/>
    <w:rsid w:val="00861616"/>
    <w:rsid w:val="00882784"/>
    <w:rsid w:val="00896D3B"/>
    <w:rsid w:val="008A575A"/>
    <w:rsid w:val="008B1928"/>
    <w:rsid w:val="008B440E"/>
    <w:rsid w:val="008B6E95"/>
    <w:rsid w:val="008D0B12"/>
    <w:rsid w:val="008E2B2F"/>
    <w:rsid w:val="008E3EA1"/>
    <w:rsid w:val="008F5AC0"/>
    <w:rsid w:val="00923E21"/>
    <w:rsid w:val="00926B3F"/>
    <w:rsid w:val="00932E96"/>
    <w:rsid w:val="00943621"/>
    <w:rsid w:val="00945647"/>
    <w:rsid w:val="00951C47"/>
    <w:rsid w:val="0099516E"/>
    <w:rsid w:val="00997AC1"/>
    <w:rsid w:val="009D2934"/>
    <w:rsid w:val="009E27BB"/>
    <w:rsid w:val="009E7441"/>
    <w:rsid w:val="00A027EC"/>
    <w:rsid w:val="00A104C4"/>
    <w:rsid w:val="00A37569"/>
    <w:rsid w:val="00A376EB"/>
    <w:rsid w:val="00A501B5"/>
    <w:rsid w:val="00A52896"/>
    <w:rsid w:val="00A54D90"/>
    <w:rsid w:val="00A70EFC"/>
    <w:rsid w:val="00A72814"/>
    <w:rsid w:val="00A876E8"/>
    <w:rsid w:val="00A877D3"/>
    <w:rsid w:val="00AA18ED"/>
    <w:rsid w:val="00AA7986"/>
    <w:rsid w:val="00AC4FD6"/>
    <w:rsid w:val="00AD1B00"/>
    <w:rsid w:val="00AD1F7C"/>
    <w:rsid w:val="00AD7457"/>
    <w:rsid w:val="00AF1B32"/>
    <w:rsid w:val="00AF4906"/>
    <w:rsid w:val="00AF780E"/>
    <w:rsid w:val="00B120AF"/>
    <w:rsid w:val="00B34A48"/>
    <w:rsid w:val="00B45195"/>
    <w:rsid w:val="00B66057"/>
    <w:rsid w:val="00B713AF"/>
    <w:rsid w:val="00B775D5"/>
    <w:rsid w:val="00B77860"/>
    <w:rsid w:val="00B90E56"/>
    <w:rsid w:val="00BB0F08"/>
    <w:rsid w:val="00BE1549"/>
    <w:rsid w:val="00C0107F"/>
    <w:rsid w:val="00C1735A"/>
    <w:rsid w:val="00C178DC"/>
    <w:rsid w:val="00C260FD"/>
    <w:rsid w:val="00C32B4F"/>
    <w:rsid w:val="00C464B4"/>
    <w:rsid w:val="00C72ABE"/>
    <w:rsid w:val="00C93709"/>
    <w:rsid w:val="00CC42E3"/>
    <w:rsid w:val="00CD69AC"/>
    <w:rsid w:val="00CE21B8"/>
    <w:rsid w:val="00CF4A50"/>
    <w:rsid w:val="00D1394E"/>
    <w:rsid w:val="00D35486"/>
    <w:rsid w:val="00D417E1"/>
    <w:rsid w:val="00D4619A"/>
    <w:rsid w:val="00D52EE9"/>
    <w:rsid w:val="00D55A3C"/>
    <w:rsid w:val="00D55AD8"/>
    <w:rsid w:val="00D642C8"/>
    <w:rsid w:val="00D66D02"/>
    <w:rsid w:val="00D67656"/>
    <w:rsid w:val="00D71DD7"/>
    <w:rsid w:val="00D94FB8"/>
    <w:rsid w:val="00DA368D"/>
    <w:rsid w:val="00DA534E"/>
    <w:rsid w:val="00E140AC"/>
    <w:rsid w:val="00E25F9F"/>
    <w:rsid w:val="00E32702"/>
    <w:rsid w:val="00E454B2"/>
    <w:rsid w:val="00E662EC"/>
    <w:rsid w:val="00E93620"/>
    <w:rsid w:val="00EB04D4"/>
    <w:rsid w:val="00EC44AA"/>
    <w:rsid w:val="00ED581B"/>
    <w:rsid w:val="00EF6499"/>
    <w:rsid w:val="00F05AB2"/>
    <w:rsid w:val="00F20F56"/>
    <w:rsid w:val="00F23188"/>
    <w:rsid w:val="00F3478E"/>
    <w:rsid w:val="00F64761"/>
    <w:rsid w:val="00F77F69"/>
    <w:rsid w:val="00FA4736"/>
    <w:rsid w:val="00FB48C2"/>
    <w:rsid w:val="00FC0263"/>
    <w:rsid w:val="00FD097A"/>
    <w:rsid w:val="00FD19F9"/>
    <w:rsid w:val="00FD22BE"/>
    <w:rsid w:val="00FE25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EC2ECE1"/>
  <w15:docId w15:val="{A0212496-CDC2-4B15-9586-98986916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新細明體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3478E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內文1"/>
    <w:rsid w:val="00B77860"/>
  </w:style>
  <w:style w:type="paragraph" w:styleId="a3">
    <w:name w:val="Title"/>
    <w:basedOn w:val="10"/>
    <w:next w:val="10"/>
    <w:link w:val="a4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a5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6">
    <w:name w:val="List Paragraph"/>
    <w:basedOn w:val="a"/>
    <w:uiPriority w:val="34"/>
    <w:qFormat/>
    <w:rsid w:val="00FD22BE"/>
    <w:pPr>
      <w:ind w:left="720"/>
    </w:pPr>
  </w:style>
  <w:style w:type="table" w:styleId="a7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rsid w:val="007C7029"/>
    <w:rPr>
      <w:color w:val="0000FF" w:themeColor="hyperlink"/>
      <w:u w:val="single"/>
    </w:rPr>
  </w:style>
  <w:style w:type="character" w:styleId="a9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EndNoteBibliography">
    <w:name w:val="EndNote Bibliography"/>
    <w:basedOn w:val="a"/>
    <w:link w:val="EndNoteBibliography0"/>
    <w:rsid w:val="00C32B4F"/>
    <w:pPr>
      <w:widowControl w:val="0"/>
      <w:spacing w:line="240" w:lineRule="auto"/>
      <w:contextualSpacing w:val="0"/>
    </w:pPr>
    <w:rPr>
      <w:rFonts w:ascii="Calibri" w:eastAsiaTheme="minorEastAsia" w:hAnsi="Calibri" w:cs="Calibri"/>
      <w:noProof/>
      <w:kern w:val="2"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C32B4F"/>
    <w:rPr>
      <w:rFonts w:ascii="Calibri" w:eastAsiaTheme="minorEastAsia" w:hAnsi="Calibri" w:cs="Calibri"/>
      <w:noProof/>
      <w:kern w:val="2"/>
      <w:sz w:val="24"/>
      <w:lang w:eastAsia="zh-TW"/>
    </w:rPr>
  </w:style>
  <w:style w:type="paragraph" w:styleId="ab">
    <w:name w:val="header"/>
    <w:basedOn w:val="a"/>
    <w:link w:val="ac"/>
    <w:uiPriority w:val="99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qFormat/>
    <w:rsid w:val="00C32B4F"/>
    <w:rPr>
      <w:sz w:val="20"/>
      <w:szCs w:val="20"/>
    </w:rPr>
  </w:style>
  <w:style w:type="paragraph" w:styleId="ad">
    <w:name w:val="footer"/>
    <w:basedOn w:val="a"/>
    <w:link w:val="ae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qFormat/>
    <w:rsid w:val="00C32B4F"/>
    <w:rPr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240B41"/>
  </w:style>
  <w:style w:type="character" w:customStyle="1" w:styleId="af">
    <w:name w:val="網際網路連結"/>
    <w:basedOn w:val="a0"/>
    <w:unhideWhenUsed/>
    <w:rsid w:val="00240B41"/>
    <w:rPr>
      <w:color w:val="0563C1"/>
      <w:u w:val="single"/>
    </w:rPr>
  </w:style>
  <w:style w:type="character" w:styleId="af0">
    <w:name w:val="page number"/>
    <w:basedOn w:val="a0"/>
    <w:qFormat/>
    <w:rsid w:val="00240B41"/>
  </w:style>
  <w:style w:type="character" w:customStyle="1" w:styleId="20">
    <w:name w:val="本文 2 字元"/>
    <w:basedOn w:val="a0"/>
    <w:qFormat/>
    <w:rsid w:val="00240B41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0">
    <w:name w:val="aa"/>
    <w:basedOn w:val="a0"/>
    <w:qFormat/>
    <w:rsid w:val="00240B41"/>
  </w:style>
  <w:style w:type="character" w:customStyle="1" w:styleId="af1">
    <w:name w:val="註腳文字 字元"/>
    <w:basedOn w:val="a0"/>
    <w:uiPriority w:val="99"/>
    <w:semiHidden/>
    <w:qFormat/>
    <w:rsid w:val="00240B41"/>
    <w:rPr>
      <w:sz w:val="20"/>
      <w:szCs w:val="20"/>
    </w:rPr>
  </w:style>
  <w:style w:type="character" w:customStyle="1" w:styleId="af2">
    <w:name w:val="註腳錨定"/>
    <w:rsid w:val="00240B41"/>
    <w:rPr>
      <w:vertAlign w:val="superscript"/>
    </w:rPr>
  </w:style>
  <w:style w:type="character" w:customStyle="1" w:styleId="FootnoteCharacters">
    <w:name w:val="Footnote Characters"/>
    <w:basedOn w:val="a0"/>
    <w:uiPriority w:val="99"/>
    <w:semiHidden/>
    <w:unhideWhenUsed/>
    <w:qFormat/>
    <w:rsid w:val="00240B41"/>
    <w:rPr>
      <w:vertAlign w:val="superscript"/>
    </w:rPr>
  </w:style>
  <w:style w:type="character" w:customStyle="1" w:styleId="af3">
    <w:name w:val="註解方塊文字 字元"/>
    <w:basedOn w:val="a0"/>
    <w:uiPriority w:val="99"/>
    <w:semiHidden/>
    <w:qFormat/>
    <w:rsid w:val="00240B41"/>
    <w:rPr>
      <w:rFonts w:ascii="Calibri Light" w:eastAsia="新細明體" w:hAnsi="Calibri Light" w:cs="Calibri Light"/>
      <w:sz w:val="18"/>
      <w:szCs w:val="18"/>
    </w:rPr>
  </w:style>
  <w:style w:type="character" w:customStyle="1" w:styleId="ListLabel1">
    <w:name w:val="ListLabel 1"/>
    <w:qFormat/>
    <w:rsid w:val="00240B41"/>
    <w:rPr>
      <w:rFonts w:eastAsia="新細明體" w:cs="Times New Roman"/>
    </w:rPr>
  </w:style>
  <w:style w:type="character" w:customStyle="1" w:styleId="ListLabel2">
    <w:name w:val="ListLabel 2"/>
    <w:qFormat/>
    <w:rsid w:val="00240B41"/>
    <w:rPr>
      <w:rFonts w:eastAsia="新細明體" w:cs="Times New Roman"/>
    </w:rPr>
  </w:style>
  <w:style w:type="character" w:customStyle="1" w:styleId="ListLabel3">
    <w:name w:val="ListLabel 3"/>
    <w:qFormat/>
    <w:rsid w:val="00240B41"/>
    <w:rPr>
      <w:rFonts w:eastAsia="新細明體" w:cs="Times New Roman"/>
    </w:rPr>
  </w:style>
  <w:style w:type="character" w:customStyle="1" w:styleId="ListLabel4">
    <w:name w:val="ListLabel 4"/>
    <w:qFormat/>
    <w:rsid w:val="00240B41"/>
    <w:rPr>
      <w:rFonts w:ascii="Times New Roman" w:hAnsi="Times New Roman" w:cs="Times New Roman"/>
    </w:rPr>
  </w:style>
  <w:style w:type="character" w:customStyle="1" w:styleId="af4">
    <w:name w:val="註腳字元"/>
    <w:qFormat/>
    <w:rsid w:val="00240B41"/>
  </w:style>
  <w:style w:type="character" w:customStyle="1" w:styleId="af5">
    <w:name w:val="尾註錨定"/>
    <w:rsid w:val="00240B41"/>
    <w:rPr>
      <w:vertAlign w:val="superscript"/>
    </w:rPr>
  </w:style>
  <w:style w:type="character" w:customStyle="1" w:styleId="af6">
    <w:name w:val="尾註字元"/>
    <w:qFormat/>
    <w:rsid w:val="00240B41"/>
  </w:style>
  <w:style w:type="character" w:customStyle="1" w:styleId="ListLabel5">
    <w:name w:val="ListLabel 5"/>
    <w:qFormat/>
    <w:rsid w:val="00240B41"/>
    <w:rPr>
      <w:rFonts w:ascii="Times New Roman" w:hAnsi="Times New Roman" w:cs="Times New Roman"/>
    </w:rPr>
  </w:style>
  <w:style w:type="character" w:customStyle="1" w:styleId="a4">
    <w:name w:val="標題 字元"/>
    <w:basedOn w:val="a0"/>
    <w:link w:val="a3"/>
    <w:rsid w:val="00240B41"/>
    <w:rPr>
      <w:sz w:val="52"/>
      <w:szCs w:val="52"/>
    </w:rPr>
  </w:style>
  <w:style w:type="paragraph" w:customStyle="1" w:styleId="12">
    <w:name w:val="本文1"/>
    <w:basedOn w:val="a"/>
    <w:next w:val="af7"/>
    <w:link w:val="af8"/>
    <w:rsid w:val="00240B41"/>
    <w:pPr>
      <w:widowControl w:val="0"/>
      <w:spacing w:after="140"/>
      <w:contextualSpacing w:val="0"/>
    </w:pPr>
  </w:style>
  <w:style w:type="character" w:customStyle="1" w:styleId="af8">
    <w:name w:val="本文 字元"/>
    <w:basedOn w:val="a0"/>
    <w:link w:val="12"/>
    <w:rsid w:val="00240B41"/>
  </w:style>
  <w:style w:type="paragraph" w:customStyle="1" w:styleId="13">
    <w:name w:val="清單1"/>
    <w:basedOn w:val="af7"/>
    <w:next w:val="af9"/>
    <w:rsid w:val="00240B41"/>
    <w:pPr>
      <w:widowControl w:val="0"/>
      <w:spacing w:after="140"/>
      <w:contextualSpacing w:val="0"/>
    </w:pPr>
    <w:rPr>
      <w:rFonts w:ascii="Calibri" w:hAnsi="Calibri"/>
      <w:kern w:val="2"/>
      <w:sz w:val="24"/>
      <w:lang w:eastAsia="zh-TW"/>
    </w:rPr>
  </w:style>
  <w:style w:type="paragraph" w:customStyle="1" w:styleId="14">
    <w:name w:val="標號1"/>
    <w:basedOn w:val="a"/>
    <w:next w:val="afa"/>
    <w:qFormat/>
    <w:rsid w:val="00240B41"/>
    <w:pPr>
      <w:widowControl w:val="0"/>
      <w:suppressLineNumbers/>
      <w:spacing w:before="120" w:after="120" w:line="240" w:lineRule="auto"/>
      <w:contextualSpacing w:val="0"/>
    </w:pPr>
    <w:rPr>
      <w:rFonts w:ascii="Calibri" w:hAnsi="Calibri"/>
      <w:i/>
      <w:iCs/>
      <w:kern w:val="2"/>
      <w:sz w:val="24"/>
      <w:szCs w:val="24"/>
      <w:lang w:eastAsia="zh-TW"/>
    </w:rPr>
  </w:style>
  <w:style w:type="paragraph" w:customStyle="1" w:styleId="afb">
    <w:name w:val="索引"/>
    <w:basedOn w:val="a"/>
    <w:qFormat/>
    <w:rsid w:val="00240B41"/>
    <w:pPr>
      <w:widowControl w:val="0"/>
      <w:suppressLineNumbers/>
      <w:spacing w:line="240" w:lineRule="auto"/>
      <w:contextualSpacing w:val="0"/>
    </w:pPr>
    <w:rPr>
      <w:rFonts w:ascii="Calibri" w:hAnsi="Calibri"/>
      <w:kern w:val="2"/>
      <w:sz w:val="24"/>
      <w:lang w:eastAsia="zh-TW"/>
    </w:rPr>
  </w:style>
  <w:style w:type="character" w:customStyle="1" w:styleId="15">
    <w:name w:val="頁尾 字元1"/>
    <w:basedOn w:val="a0"/>
    <w:rsid w:val="00240B41"/>
    <w:rPr>
      <w:rFonts w:ascii="Times New Roman" w:eastAsia="新細明體" w:hAnsi="Times New Roman" w:cs="Times New Roman"/>
      <w:sz w:val="20"/>
      <w:szCs w:val="20"/>
    </w:rPr>
  </w:style>
  <w:style w:type="paragraph" w:styleId="21">
    <w:name w:val="Body Text 2"/>
    <w:basedOn w:val="a"/>
    <w:link w:val="210"/>
    <w:qFormat/>
    <w:rsid w:val="00240B41"/>
    <w:pPr>
      <w:widowControl w:val="0"/>
      <w:spacing w:before="540" w:line="360" w:lineRule="auto"/>
      <w:contextualSpacing w:val="0"/>
    </w:pPr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210">
    <w:name w:val="本文 2 字元1"/>
    <w:basedOn w:val="a0"/>
    <w:link w:val="21"/>
    <w:rsid w:val="00240B41"/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16">
    <w:name w:val="頁首 字元1"/>
    <w:basedOn w:val="a0"/>
    <w:uiPriority w:val="99"/>
    <w:rsid w:val="00240B41"/>
    <w:rPr>
      <w:rFonts w:ascii="Times New Roman" w:eastAsia="新細明體" w:hAnsi="Times New Roman" w:cs="Times New Roman"/>
      <w:sz w:val="20"/>
      <w:szCs w:val="20"/>
    </w:rPr>
  </w:style>
  <w:style w:type="paragraph" w:customStyle="1" w:styleId="17">
    <w:name w:val="註腳文字1"/>
    <w:basedOn w:val="a"/>
    <w:next w:val="afc"/>
    <w:link w:val="18"/>
    <w:uiPriority w:val="99"/>
    <w:semiHidden/>
    <w:unhideWhenUsed/>
    <w:rsid w:val="00240B41"/>
    <w:pPr>
      <w:widowControl w:val="0"/>
      <w:snapToGrid w:val="0"/>
      <w:spacing w:line="240" w:lineRule="auto"/>
      <w:contextualSpacing w:val="0"/>
    </w:pPr>
    <w:rPr>
      <w:sz w:val="20"/>
      <w:szCs w:val="20"/>
    </w:rPr>
  </w:style>
  <w:style w:type="character" w:customStyle="1" w:styleId="18">
    <w:name w:val="註腳文字 字元1"/>
    <w:basedOn w:val="a0"/>
    <w:link w:val="17"/>
    <w:uiPriority w:val="99"/>
    <w:semiHidden/>
    <w:rsid w:val="00240B41"/>
    <w:rPr>
      <w:sz w:val="20"/>
      <w:szCs w:val="20"/>
    </w:rPr>
  </w:style>
  <w:style w:type="paragraph" w:customStyle="1" w:styleId="19">
    <w:name w:val="註解方塊文字1"/>
    <w:basedOn w:val="a"/>
    <w:next w:val="afd"/>
    <w:link w:val="1a"/>
    <w:uiPriority w:val="99"/>
    <w:semiHidden/>
    <w:unhideWhenUsed/>
    <w:qFormat/>
    <w:rsid w:val="00240B41"/>
    <w:pPr>
      <w:widowControl w:val="0"/>
      <w:spacing w:line="240" w:lineRule="auto"/>
      <w:contextualSpacing w:val="0"/>
    </w:pPr>
    <w:rPr>
      <w:rFonts w:ascii="Calibri Light" w:hAnsi="Calibri Light" w:cs="Calibri Light"/>
      <w:sz w:val="18"/>
      <w:szCs w:val="18"/>
    </w:rPr>
  </w:style>
  <w:style w:type="character" w:customStyle="1" w:styleId="1a">
    <w:name w:val="註解方塊文字 字元1"/>
    <w:basedOn w:val="a0"/>
    <w:link w:val="19"/>
    <w:uiPriority w:val="99"/>
    <w:semiHidden/>
    <w:rsid w:val="00240B41"/>
    <w:rPr>
      <w:rFonts w:ascii="Calibri Light" w:eastAsia="新細明體" w:hAnsi="Calibri Light" w:cs="Calibri Light"/>
      <w:sz w:val="18"/>
      <w:szCs w:val="18"/>
    </w:rPr>
  </w:style>
  <w:style w:type="paragraph" w:customStyle="1" w:styleId="afe">
    <w:name w:val="外框內容"/>
    <w:basedOn w:val="a"/>
    <w:qFormat/>
    <w:rsid w:val="00240B41"/>
    <w:pPr>
      <w:widowControl w:val="0"/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</w:style>
  <w:style w:type="table" w:customStyle="1" w:styleId="1b">
    <w:name w:val="表格格線1"/>
    <w:basedOn w:val="a1"/>
    <w:next w:val="a7"/>
    <w:rsid w:val="00240B41"/>
    <w:pPr>
      <w:spacing w:line="240" w:lineRule="auto"/>
      <w:contextualSpacing w:val="0"/>
    </w:pPr>
    <w:rPr>
      <w:rFonts w:ascii="Calibri" w:hAnsi="Calibri" w:cs="Calibri"/>
      <w:kern w:val="2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39"/>
    <w:rsid w:val="00240B41"/>
    <w:pPr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40B41"/>
    <w:pPr>
      <w:widowControl w:val="0"/>
      <w:spacing w:line="240" w:lineRule="auto"/>
      <w:contextualSpacing w:val="0"/>
      <w:jc w:val="center"/>
    </w:pPr>
    <w:rPr>
      <w:rFonts w:ascii="Calibri" w:hAnsi="Calibri" w:cs="Calibri"/>
      <w:noProof/>
      <w:kern w:val="2"/>
      <w:sz w:val="24"/>
      <w:lang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240B41"/>
    <w:rPr>
      <w:rFonts w:ascii="Calibri" w:hAnsi="Calibri" w:cs="Calibri"/>
      <w:noProof/>
      <w:kern w:val="2"/>
      <w:sz w:val="24"/>
      <w:lang w:eastAsia="zh-TW"/>
    </w:rPr>
  </w:style>
  <w:style w:type="paragraph" w:styleId="af7">
    <w:name w:val="Body Text"/>
    <w:basedOn w:val="a"/>
    <w:link w:val="1c"/>
    <w:semiHidden/>
    <w:unhideWhenUsed/>
    <w:rsid w:val="00240B41"/>
    <w:pPr>
      <w:spacing w:after="120"/>
    </w:pPr>
  </w:style>
  <w:style w:type="character" w:customStyle="1" w:styleId="1c">
    <w:name w:val="本文 字元1"/>
    <w:basedOn w:val="a0"/>
    <w:link w:val="af7"/>
    <w:semiHidden/>
    <w:rsid w:val="00240B41"/>
  </w:style>
  <w:style w:type="paragraph" w:styleId="af9">
    <w:name w:val="List"/>
    <w:basedOn w:val="a"/>
    <w:semiHidden/>
    <w:unhideWhenUsed/>
    <w:rsid w:val="00240B41"/>
    <w:pPr>
      <w:ind w:leftChars="200" w:left="100" w:hangingChars="200" w:hanging="200"/>
    </w:pPr>
  </w:style>
  <w:style w:type="paragraph" w:styleId="afa">
    <w:name w:val="caption"/>
    <w:basedOn w:val="a"/>
    <w:next w:val="a"/>
    <w:semiHidden/>
    <w:unhideWhenUsed/>
    <w:rsid w:val="00240B41"/>
    <w:rPr>
      <w:sz w:val="20"/>
      <w:szCs w:val="20"/>
    </w:rPr>
  </w:style>
  <w:style w:type="paragraph" w:styleId="afc">
    <w:name w:val="footnote text"/>
    <w:basedOn w:val="a"/>
    <w:link w:val="22"/>
    <w:semiHidden/>
    <w:unhideWhenUsed/>
    <w:rsid w:val="00240B41"/>
    <w:pPr>
      <w:snapToGrid w:val="0"/>
    </w:pPr>
    <w:rPr>
      <w:sz w:val="20"/>
      <w:szCs w:val="20"/>
    </w:rPr>
  </w:style>
  <w:style w:type="character" w:customStyle="1" w:styleId="22">
    <w:name w:val="註腳文字 字元2"/>
    <w:basedOn w:val="a0"/>
    <w:link w:val="afc"/>
    <w:semiHidden/>
    <w:rsid w:val="00240B41"/>
    <w:rPr>
      <w:sz w:val="20"/>
      <w:szCs w:val="20"/>
    </w:rPr>
  </w:style>
  <w:style w:type="paragraph" w:styleId="afd">
    <w:name w:val="Balloon Text"/>
    <w:basedOn w:val="a"/>
    <w:link w:val="23"/>
    <w:semiHidden/>
    <w:unhideWhenUsed/>
    <w:rsid w:val="00240B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23">
    <w:name w:val="註解方塊文字 字元2"/>
    <w:basedOn w:val="a0"/>
    <w:link w:val="afd"/>
    <w:semiHidden/>
    <w:rsid w:val="00240B41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46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D4619A"/>
    <w:rPr>
      <w:rFonts w:ascii="細明體" w:eastAsia="細明體" w:hAnsi="細明體" w:cs="細明體"/>
      <w:sz w:val="24"/>
      <w:szCs w:val="24"/>
      <w:lang w:eastAsia="zh-TW"/>
    </w:rPr>
  </w:style>
  <w:style w:type="character" w:styleId="aff">
    <w:name w:val="Emphasis"/>
    <w:basedOn w:val="a0"/>
    <w:uiPriority w:val="20"/>
    <w:qFormat/>
    <w:rsid w:val="00D4619A"/>
    <w:rPr>
      <w:i/>
      <w:iCs/>
    </w:rPr>
  </w:style>
  <w:style w:type="character" w:customStyle="1" w:styleId="1d">
    <w:name w:val="未解析的提及項目1"/>
    <w:basedOn w:val="a0"/>
    <w:uiPriority w:val="99"/>
    <w:semiHidden/>
    <w:unhideWhenUsed/>
    <w:rsid w:val="00D4619A"/>
    <w:rPr>
      <w:color w:val="605E5C"/>
      <w:shd w:val="clear" w:color="auto" w:fill="E1DFDD"/>
    </w:rPr>
  </w:style>
  <w:style w:type="paragraph" w:styleId="aff0">
    <w:name w:val="Revision"/>
    <w:hidden/>
    <w:semiHidden/>
    <w:rsid w:val="00AC4FD6"/>
    <w:pPr>
      <w:spacing w:line="240" w:lineRule="auto"/>
      <w:contextualSpacing w:val="0"/>
    </w:pPr>
  </w:style>
  <w:style w:type="character" w:styleId="aff1">
    <w:name w:val="annotation reference"/>
    <w:basedOn w:val="a0"/>
    <w:semiHidden/>
    <w:unhideWhenUsed/>
    <w:rsid w:val="00AC4FD6"/>
    <w:rPr>
      <w:sz w:val="16"/>
      <w:szCs w:val="16"/>
    </w:rPr>
  </w:style>
  <w:style w:type="paragraph" w:styleId="aff2">
    <w:name w:val="annotation text"/>
    <w:basedOn w:val="a"/>
    <w:link w:val="aff3"/>
    <w:semiHidden/>
    <w:unhideWhenUsed/>
    <w:rsid w:val="00AC4FD6"/>
    <w:pPr>
      <w:spacing w:line="240" w:lineRule="auto"/>
    </w:pPr>
    <w:rPr>
      <w:sz w:val="20"/>
      <w:szCs w:val="20"/>
    </w:rPr>
  </w:style>
  <w:style w:type="character" w:customStyle="1" w:styleId="aff3">
    <w:name w:val="註解文字 字元"/>
    <w:basedOn w:val="a0"/>
    <w:link w:val="aff2"/>
    <w:semiHidden/>
    <w:rsid w:val="00AC4FD6"/>
    <w:rPr>
      <w:sz w:val="20"/>
      <w:szCs w:val="20"/>
    </w:rPr>
  </w:style>
  <w:style w:type="paragraph" w:styleId="aff4">
    <w:name w:val="annotation subject"/>
    <w:basedOn w:val="aff2"/>
    <w:next w:val="aff2"/>
    <w:link w:val="aff5"/>
    <w:semiHidden/>
    <w:unhideWhenUsed/>
    <w:rsid w:val="00AC4FD6"/>
    <w:rPr>
      <w:b/>
      <w:bCs/>
    </w:rPr>
  </w:style>
  <w:style w:type="character" w:customStyle="1" w:styleId="aff5">
    <w:name w:val="註解主旨 字元"/>
    <w:basedOn w:val="aff3"/>
    <w:link w:val="aff4"/>
    <w:semiHidden/>
    <w:rsid w:val="00AC4F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珠影</dc:creator>
  <cp:keywords/>
  <dc:description/>
  <cp:lastModifiedBy>炳龍 李</cp:lastModifiedBy>
  <cp:revision>5</cp:revision>
  <dcterms:created xsi:type="dcterms:W3CDTF">2022-10-19T11:29:00Z</dcterms:created>
  <dcterms:modified xsi:type="dcterms:W3CDTF">2022-11-27T14:34:00Z</dcterms:modified>
</cp:coreProperties>
</file>